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BC62C" w14:textId="241C9E3E" w:rsidR="001606F8" w:rsidRPr="001606F8" w:rsidRDefault="001606F8" w:rsidP="00611EB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Hlk37272369"/>
      <w:r w:rsidRPr="001606F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Supplementary </w:t>
      </w:r>
      <w:r w:rsidRPr="001606F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</w:t>
      </w:r>
      <w:bookmarkEnd w:id="0"/>
      <w:r w:rsidRPr="001606F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11EB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1606F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Genetic feature of the individuals with </w:t>
      </w:r>
      <w:r w:rsidRPr="001606F8">
        <w:rPr>
          <w:rFonts w:ascii="Times New Roman" w:eastAsia="宋体" w:hAnsi="Times New Roman" w:cs="Times New Roman" w:hint="eastAsia"/>
          <w:b/>
          <w:bCs/>
          <w:i/>
          <w:iCs/>
          <w:kern w:val="0"/>
          <w:sz w:val="24"/>
          <w:szCs w:val="24"/>
        </w:rPr>
        <w:t>ARHGAP21</w:t>
      </w:r>
      <w:r w:rsidRPr="001606F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1606F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variant</w:t>
      </w:r>
      <w:r w:rsidRPr="001606F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</w:p>
    <w:tbl>
      <w:tblPr>
        <w:tblW w:w="140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"/>
        <w:gridCol w:w="1353"/>
        <w:gridCol w:w="1278"/>
        <w:gridCol w:w="1082"/>
        <w:gridCol w:w="978"/>
        <w:gridCol w:w="760"/>
        <w:gridCol w:w="738"/>
        <w:gridCol w:w="709"/>
        <w:gridCol w:w="851"/>
        <w:gridCol w:w="850"/>
        <w:gridCol w:w="851"/>
        <w:gridCol w:w="850"/>
        <w:gridCol w:w="709"/>
        <w:gridCol w:w="567"/>
        <w:gridCol w:w="1843"/>
      </w:tblGrid>
      <w:tr w:rsidR="0091360C" w:rsidRPr="00EE7385" w14:paraId="1DCA15C4" w14:textId="7CBC457A" w:rsidTr="00EE7385">
        <w:trPr>
          <w:trHeight w:hRule="exact" w:val="593"/>
          <w:jc w:val="center"/>
        </w:trPr>
        <w:tc>
          <w:tcPr>
            <w:tcW w:w="615" w:type="dxa"/>
            <w:tcBorders>
              <w:top w:val="single" w:sz="12" w:space="0" w:color="auto"/>
              <w:bottom w:val="single" w:sz="12" w:space="0" w:color="auto"/>
            </w:tcBorders>
          </w:tcPr>
          <w:p w14:paraId="7EBE369C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b/>
                <w:bCs/>
                <w:spacing w:val="-10"/>
                <w:sz w:val="20"/>
                <w:szCs w:val="20"/>
              </w:rPr>
              <w:t>Case no.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</w:tcPr>
          <w:p w14:paraId="6241FA74" w14:textId="77777777" w:rsidR="0091360C" w:rsidRPr="00EE7385" w:rsidRDefault="0091360C" w:rsidP="00405A34">
            <w:pPr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b/>
                <w:bCs/>
                <w:spacing w:val="-10"/>
                <w:sz w:val="20"/>
                <w:szCs w:val="20"/>
              </w:rPr>
              <w:t xml:space="preserve">cDNA change 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</w:tcPr>
          <w:p w14:paraId="183210AE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b/>
                <w:bCs/>
                <w:spacing w:val="-10"/>
                <w:sz w:val="20"/>
                <w:szCs w:val="20"/>
              </w:rPr>
              <w:t>Protein change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</w:tcPr>
          <w:p w14:paraId="53B6A333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Inheritance</w:t>
            </w:r>
          </w:p>
          <w:p w14:paraId="209FBA04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pattern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</w:tcPr>
          <w:p w14:paraId="2AAFE0CE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MAF</w:t>
            </w:r>
            <w:r w:rsidRPr="00EE7385">
              <w:rPr>
                <w:rFonts w:ascii="Times New Roman" w:hAnsi="Times New Roman" w:cs="Times New Roman" w:hint="eastAsia"/>
                <w:b/>
                <w:bCs/>
                <w:spacing w:val="-10"/>
                <w:sz w:val="20"/>
                <w:szCs w:val="20"/>
              </w:rPr>
              <w:t xml:space="preserve"> in controls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384FFEE7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 w:hint="eastAsia"/>
                <w:b/>
                <w:bCs/>
                <w:spacing w:val="-10"/>
                <w:sz w:val="20"/>
                <w:szCs w:val="20"/>
              </w:rPr>
              <w:t>DANN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6FF2A301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proofErr w:type="spellStart"/>
            <w:r w:rsidRPr="00EE7385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Fathmm_MKL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4A645B51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proofErr w:type="spellStart"/>
            <w:r w:rsidRPr="00EE7385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fitCons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710194E" w14:textId="60A75908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GERP</w:t>
            </w:r>
            <w:r w:rsidRPr="00EE7385">
              <w:rPr>
                <w:rFonts w:ascii="Times New Roman" w:hAnsi="Times New Roman" w:cs="Times New Roman" w:hint="eastAsia"/>
                <w:b/>
                <w:bCs/>
                <w:spacing w:val="-10"/>
                <w:sz w:val="20"/>
                <w:szCs w:val="20"/>
              </w:rPr>
              <w:t>++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FA787E0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Polyphen-2_HDIV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9145B3E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Polyphen-2_HVA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CFD1C37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proofErr w:type="spellStart"/>
            <w:r w:rsidRPr="00EE7385">
              <w:rPr>
                <w:rFonts w:ascii="Times New Roman" w:hAnsi="Times New Roman" w:cs="Times New Roman" w:hint="eastAsia"/>
                <w:b/>
                <w:bCs/>
                <w:spacing w:val="-10"/>
                <w:sz w:val="20"/>
                <w:szCs w:val="20"/>
              </w:rPr>
              <w:t>phyloP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530106B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SIF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FF2B9AD" w14:textId="77777777" w:rsidR="0091360C" w:rsidRPr="00EE7385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 w:hint="eastAsia"/>
                <w:b/>
                <w:bCs/>
                <w:spacing w:val="-10"/>
                <w:sz w:val="20"/>
                <w:szCs w:val="20"/>
              </w:rPr>
              <w:t>E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DC24CA2" w14:textId="12833321" w:rsidR="0091360C" w:rsidRPr="005251C7" w:rsidRDefault="0091360C" w:rsidP="00405A34">
            <w:pPr>
              <w:adjustRightInd w:val="0"/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</w:pPr>
            <w:r w:rsidRPr="005251C7">
              <w:rPr>
                <w:rFonts w:ascii="Times New Roman" w:hAnsi="Times New Roman" w:cs="Times New Roman" w:hint="eastAsia"/>
                <w:b/>
                <w:bCs/>
                <w:spacing w:val="-10"/>
                <w:sz w:val="20"/>
                <w:szCs w:val="20"/>
              </w:rPr>
              <w:t>ACMG</w:t>
            </w:r>
          </w:p>
        </w:tc>
      </w:tr>
      <w:tr w:rsidR="0091360C" w:rsidRPr="00EE7385" w14:paraId="0B114C1B" w14:textId="0202D1AD" w:rsidTr="00EE7385">
        <w:trPr>
          <w:trHeight w:hRule="exact" w:val="567"/>
          <w:jc w:val="center"/>
        </w:trPr>
        <w:tc>
          <w:tcPr>
            <w:tcW w:w="615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CB1B3AD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bookmarkStart w:id="1" w:name="_Hlk71663388"/>
            <w:r w:rsidRPr="00EE7385">
              <w:rPr>
                <w:rFonts w:ascii="Times New Roman" w:eastAsia="宋体" w:hAnsi="Times New Roman" w:cs="Times New Roman"/>
                <w:spacing w:val="-10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7846EBE1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c.4011_4021del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53D416A4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proofErr w:type="gramStart"/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p.Trp</w:t>
            </w:r>
            <w:proofErr w:type="gramEnd"/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1337Ter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0A756DD2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i/>
                <w:iCs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i/>
                <w:iCs/>
                <w:spacing w:val="-10"/>
                <w:sz w:val="20"/>
                <w:szCs w:val="20"/>
              </w:rPr>
              <w:t>De novo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5602B567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40F61F63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3D1EF32E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763F9DC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01755813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0DC07AA4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2C2D9FBA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D555FBF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7F471B48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5EE892C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41327FC3" w14:textId="24344DFE" w:rsidR="0091360C" w:rsidRPr="005251C7" w:rsidRDefault="00EB5EDF" w:rsidP="002144CC">
            <w:pPr>
              <w:adjustRightInd w:val="0"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5251C7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Path</w:t>
            </w:r>
            <w:r w:rsidR="00EE7385"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 xml:space="preserve"> </w:t>
            </w:r>
            <w:r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(</w:t>
            </w:r>
            <w:r w:rsidR="0091360C"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PVS1</w:t>
            </w:r>
            <w:r w:rsidR="002144CC"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+PS2+PM2+PP3</w:t>
            </w:r>
            <w:r w:rsidR="0091360C"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)</w:t>
            </w:r>
          </w:p>
        </w:tc>
      </w:tr>
      <w:tr w:rsidR="0091360C" w:rsidRPr="00EE7385" w14:paraId="15BFB2D0" w14:textId="495C323C" w:rsidTr="00EE7385">
        <w:trPr>
          <w:trHeight w:hRule="exact" w:val="567"/>
          <w:jc w:val="center"/>
        </w:trPr>
        <w:tc>
          <w:tcPr>
            <w:tcW w:w="615" w:type="dxa"/>
            <w:tcBorders>
              <w:tl2br w:val="nil"/>
              <w:tr2bl w:val="nil"/>
            </w:tcBorders>
          </w:tcPr>
          <w:p w14:paraId="31A16999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pacing w:val="-10"/>
                <w:kern w:val="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kern w:val="0"/>
                <w:sz w:val="20"/>
                <w:szCs w:val="20"/>
              </w:rPr>
              <w:t>2</w:t>
            </w:r>
          </w:p>
          <w:p w14:paraId="185CD87E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</w:p>
        </w:tc>
        <w:tc>
          <w:tcPr>
            <w:tcW w:w="1353" w:type="dxa"/>
            <w:tcBorders>
              <w:tl2br w:val="nil"/>
              <w:tr2bl w:val="nil"/>
            </w:tcBorders>
          </w:tcPr>
          <w:p w14:paraId="3CEA1F4F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c.4918G&gt;T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 w14:paraId="7CBFE2C0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proofErr w:type="gramStart"/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p.Glu</w:t>
            </w:r>
            <w:proofErr w:type="gramEnd"/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1640Ter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686AE3C6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i/>
                <w:iCs/>
                <w:spacing w:val="-10"/>
                <w:sz w:val="20"/>
                <w:szCs w:val="20"/>
              </w:rPr>
              <w:t>De novo</w:t>
            </w:r>
          </w:p>
        </w:tc>
        <w:tc>
          <w:tcPr>
            <w:tcW w:w="978" w:type="dxa"/>
            <w:tcBorders>
              <w:tl2br w:val="nil"/>
              <w:tr2bl w:val="nil"/>
            </w:tcBorders>
          </w:tcPr>
          <w:p w14:paraId="67B0FEDD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l2br w:val="nil"/>
              <w:tr2bl w:val="nil"/>
            </w:tcBorders>
          </w:tcPr>
          <w:p w14:paraId="0C2E5F9F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6A17097C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0D3D921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2A3D7CDD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13EBF4C4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5E19CBCF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1EAC9E6A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F4616A8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1EE0162E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10002D5" w14:textId="2D4A43ED" w:rsidR="0091360C" w:rsidRPr="005251C7" w:rsidRDefault="00EB5EDF" w:rsidP="00EB5EDF">
            <w:pPr>
              <w:adjustRightInd w:val="0"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5251C7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Path</w:t>
            </w:r>
            <w:r w:rsidR="00EE7385"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 xml:space="preserve"> </w:t>
            </w:r>
            <w:r w:rsidRPr="005251C7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(PVS1+PS2+PM2+PP3)</w:t>
            </w:r>
          </w:p>
        </w:tc>
      </w:tr>
      <w:tr w:rsidR="0091360C" w:rsidRPr="00EE7385" w14:paraId="38C43AA9" w14:textId="287999D2" w:rsidTr="00EE7385">
        <w:trPr>
          <w:trHeight w:hRule="exact" w:val="284"/>
          <w:jc w:val="center"/>
        </w:trPr>
        <w:tc>
          <w:tcPr>
            <w:tcW w:w="615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763B8FB4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bookmarkStart w:id="2" w:name="_Hlk35545661"/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3</w:t>
            </w:r>
          </w:p>
          <w:p w14:paraId="6604EACB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5B05811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/>
                <w:sz w:val="20"/>
                <w:szCs w:val="20"/>
              </w:rPr>
              <w:t>c.1369A&gt;G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392F7AB7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proofErr w:type="gramStart"/>
            <w:r w:rsidRPr="00EE7385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EE7385">
              <w:rPr>
                <w:rFonts w:ascii="Times New Roman" w:hAnsi="Times New Roman" w:cs="Times New Roman"/>
                <w:sz w:val="20"/>
                <w:szCs w:val="20"/>
              </w:rPr>
              <w:t>457Gly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D837F97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Paterna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8C2BE23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12052F57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D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0.999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38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BF5E249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D (0.9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95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52F707E0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0.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732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9F5F1DE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C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5.86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1B4CB528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D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1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8CE7B66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0.997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5460D6EA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C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7.412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2221A733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T (0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.376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0018215A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71.9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5C0ECB41" w14:textId="3B0E3915" w:rsidR="0091360C" w:rsidRPr="005251C7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US</w:t>
            </w:r>
            <w:r w:rsidR="00EB5EDF"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 xml:space="preserve"> (PM2+PP3)</w:t>
            </w:r>
          </w:p>
        </w:tc>
      </w:tr>
      <w:tr w:rsidR="0091360C" w:rsidRPr="00EE7385" w14:paraId="36D53C8D" w14:textId="3E985EC5" w:rsidTr="00EE7385">
        <w:trPr>
          <w:trHeight w:hRule="exact" w:val="284"/>
          <w:jc w:val="center"/>
        </w:trPr>
        <w:tc>
          <w:tcPr>
            <w:tcW w:w="615" w:type="dxa"/>
            <w:vMerge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5B0B2B61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</w:p>
        </w:tc>
        <w:tc>
          <w:tcPr>
            <w:tcW w:w="1353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568C0260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hAnsi="Times New Roman" w:cs="Times New Roman"/>
                <w:sz w:val="20"/>
                <w:szCs w:val="20"/>
              </w:rPr>
              <w:t>c.2375C&gt;T</w:t>
            </w:r>
          </w:p>
        </w:tc>
        <w:tc>
          <w:tcPr>
            <w:tcW w:w="1278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54440A6B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proofErr w:type="gramStart"/>
            <w:r w:rsidRPr="00EE7385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EE7385">
              <w:rPr>
                <w:rFonts w:ascii="Times New Roman" w:hAnsi="Times New Roman" w:cs="Times New Roman"/>
                <w:sz w:val="20"/>
                <w:szCs w:val="20"/>
              </w:rPr>
              <w:t>792Leu</w:t>
            </w:r>
          </w:p>
        </w:tc>
        <w:tc>
          <w:tcPr>
            <w:tcW w:w="1082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51509A24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Maternal</w:t>
            </w:r>
          </w:p>
        </w:tc>
        <w:tc>
          <w:tcPr>
            <w:tcW w:w="978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1C3626CE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1.25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×10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  <w:vertAlign w:val="superscript"/>
              </w:rPr>
              <w:t>-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647B6A80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0.999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38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6DB19D25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0.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986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51E67CD1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D (0.707)</w:t>
            </w:r>
          </w:p>
        </w:tc>
        <w:tc>
          <w:tcPr>
            <w:tcW w:w="851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124F38D1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C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5.25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04436A12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D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1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2948D43C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0.999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6A02D544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C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7.701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09BC78E2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0)</w:t>
            </w:r>
          </w:p>
        </w:tc>
        <w:tc>
          <w:tcPr>
            <w:tcW w:w="567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1E762E26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80.65</w:t>
            </w:r>
          </w:p>
        </w:tc>
        <w:tc>
          <w:tcPr>
            <w:tcW w:w="1843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14:paraId="76788374" w14:textId="2F9B63E4" w:rsidR="0091360C" w:rsidRPr="005251C7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US</w:t>
            </w:r>
            <w:r w:rsidR="00EB5EDF"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 xml:space="preserve"> (PM2+PP3)</w:t>
            </w:r>
          </w:p>
        </w:tc>
      </w:tr>
      <w:bookmarkEnd w:id="2"/>
      <w:tr w:rsidR="0091360C" w:rsidRPr="00EE7385" w14:paraId="5D079993" w14:textId="0857FBD2" w:rsidTr="00EE7385">
        <w:trPr>
          <w:trHeight w:hRule="exact" w:val="284"/>
          <w:jc w:val="center"/>
        </w:trPr>
        <w:tc>
          <w:tcPr>
            <w:tcW w:w="615" w:type="dxa"/>
            <w:tcBorders>
              <w:top w:val="nil"/>
              <w:bottom w:val="nil"/>
              <w:tl2br w:val="nil"/>
              <w:tr2bl w:val="nil"/>
            </w:tcBorders>
          </w:tcPr>
          <w:p w14:paraId="2D80B169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bottom w:val="nil"/>
              <w:tl2br w:val="nil"/>
              <w:tr2bl w:val="nil"/>
            </w:tcBorders>
          </w:tcPr>
          <w:p w14:paraId="3D22C7DC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c.5210T&gt;C</w:t>
            </w:r>
          </w:p>
        </w:tc>
        <w:tc>
          <w:tcPr>
            <w:tcW w:w="1278" w:type="dxa"/>
            <w:tcBorders>
              <w:top w:val="nil"/>
              <w:bottom w:val="nil"/>
              <w:tl2br w:val="nil"/>
              <w:tr2bl w:val="nil"/>
            </w:tcBorders>
          </w:tcPr>
          <w:p w14:paraId="7A5A1E08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proofErr w:type="gramStart"/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p.Met</w:t>
            </w:r>
            <w:proofErr w:type="gramEnd"/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1737Thr</w:t>
            </w:r>
          </w:p>
        </w:tc>
        <w:tc>
          <w:tcPr>
            <w:tcW w:w="1082" w:type="dxa"/>
            <w:tcBorders>
              <w:top w:val="nil"/>
              <w:bottom w:val="nil"/>
              <w:tl2br w:val="nil"/>
              <w:tr2bl w:val="nil"/>
            </w:tcBorders>
          </w:tcPr>
          <w:p w14:paraId="6E3F1450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Paternal</w:t>
            </w:r>
          </w:p>
        </w:tc>
        <w:tc>
          <w:tcPr>
            <w:tcW w:w="978" w:type="dxa"/>
            <w:tcBorders>
              <w:top w:val="nil"/>
              <w:bottom w:val="nil"/>
              <w:tl2br w:val="nil"/>
              <w:tr2bl w:val="nil"/>
            </w:tcBorders>
          </w:tcPr>
          <w:p w14:paraId="04FB2133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1.83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×10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  <w:vertAlign w:val="superscript"/>
              </w:rPr>
              <w:t>-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60" w:type="dxa"/>
            <w:tcBorders>
              <w:top w:val="nil"/>
              <w:bottom w:val="nil"/>
              <w:tl2br w:val="nil"/>
              <w:tr2bl w:val="nil"/>
            </w:tcBorders>
          </w:tcPr>
          <w:p w14:paraId="313556CD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T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0.968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38" w:type="dxa"/>
            <w:tcBorders>
              <w:top w:val="nil"/>
              <w:bottom w:val="nil"/>
              <w:tl2br w:val="nil"/>
              <w:tr2bl w:val="nil"/>
            </w:tcBorders>
          </w:tcPr>
          <w:p w14:paraId="664FD5EE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D (0.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978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  <w:tl2br w:val="nil"/>
              <w:tr2bl w:val="nil"/>
            </w:tcBorders>
          </w:tcPr>
          <w:p w14:paraId="1FCEF50A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D (0.7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32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</w:tcPr>
          <w:p w14:paraId="619B317C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C (3.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55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</w:tcPr>
          <w:p w14:paraId="19C64C5F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D (0.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501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</w:tcPr>
          <w:p w14:paraId="676CA8AF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B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0.081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</w:tcPr>
          <w:p w14:paraId="4E90290D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C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4.889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  <w:tl2br w:val="nil"/>
              <w:tr2bl w:val="nil"/>
            </w:tcBorders>
          </w:tcPr>
          <w:p w14:paraId="0B83ABA5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D (0.0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0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1)</w:t>
            </w:r>
          </w:p>
        </w:tc>
        <w:tc>
          <w:tcPr>
            <w:tcW w:w="567" w:type="dxa"/>
            <w:tcBorders>
              <w:top w:val="nil"/>
              <w:bottom w:val="nil"/>
              <w:tl2br w:val="nil"/>
              <w:tr2bl w:val="nil"/>
            </w:tcBorders>
          </w:tcPr>
          <w:p w14:paraId="555C9D33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17.06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</w:tcPr>
          <w:p w14:paraId="32645260" w14:textId="4D0061E5" w:rsidR="0091360C" w:rsidRPr="005251C7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US</w:t>
            </w:r>
            <w:r w:rsidR="00EB5EDF"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 xml:space="preserve"> (PM2+PP3)</w:t>
            </w:r>
          </w:p>
        </w:tc>
      </w:tr>
      <w:tr w:rsidR="0091360C" w:rsidRPr="00EE7385" w14:paraId="4B17EC9F" w14:textId="4DB8F15C" w:rsidTr="00EE7385">
        <w:trPr>
          <w:trHeight w:hRule="exact" w:val="284"/>
          <w:jc w:val="center"/>
        </w:trPr>
        <w:tc>
          <w:tcPr>
            <w:tcW w:w="615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079B7366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71A6BF1B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c.4069G&gt;A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24FE71B6" w14:textId="77777777" w:rsidR="0091360C" w:rsidRPr="00EE7385" w:rsidRDefault="0091360C" w:rsidP="00405A34">
            <w:pPr>
              <w:widowControl/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proofErr w:type="gramStart"/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p.Val</w:t>
            </w:r>
            <w:proofErr w:type="gramEnd"/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1357Ile</w:t>
            </w:r>
          </w:p>
        </w:tc>
        <w:tc>
          <w:tcPr>
            <w:tcW w:w="1082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505D132E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Maternal</w:t>
            </w:r>
          </w:p>
        </w:tc>
        <w:tc>
          <w:tcPr>
            <w:tcW w:w="978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1DB5B12B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1.83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×10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60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5E5A6FD9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0.998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E81BEA2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0.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989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627B2EC8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T (0.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563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2ABE9802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C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4.6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6CDA4709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1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0CE41AF6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0.996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25EAF80E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C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7.899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23AFCC4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D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 xml:space="preserve"> (0.0</w:t>
            </w: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02</w:t>
            </w:r>
            <w:r w:rsidRPr="00EE7385"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6BFFB036" w14:textId="77777777" w:rsidR="0091360C" w:rsidRPr="00EE7385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EE7385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40.70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B103103" w14:textId="4602951F" w:rsidR="0091360C" w:rsidRPr="005251C7" w:rsidRDefault="0091360C" w:rsidP="00405A34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pacing w:val="-10"/>
                <w:sz w:val="20"/>
                <w:szCs w:val="20"/>
              </w:rPr>
            </w:pPr>
            <w:r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>US</w:t>
            </w:r>
            <w:r w:rsidR="00EB5EDF" w:rsidRPr="005251C7">
              <w:rPr>
                <w:rFonts w:ascii="Times New Roman" w:eastAsia="宋体" w:hAnsi="Times New Roman" w:cs="Times New Roman" w:hint="eastAsia"/>
                <w:spacing w:val="-10"/>
                <w:sz w:val="20"/>
                <w:szCs w:val="20"/>
              </w:rPr>
              <w:t xml:space="preserve"> (PM2+PP3)</w:t>
            </w:r>
          </w:p>
        </w:tc>
      </w:tr>
    </w:tbl>
    <w:bookmarkEnd w:id="1"/>
    <w:p w14:paraId="19DA1392" w14:textId="7E31DAEE" w:rsidR="001606F8" w:rsidRPr="00670391" w:rsidRDefault="001606F8" w:rsidP="001606F8">
      <w:pPr>
        <w:spacing w:after="120"/>
        <w:ind w:rightChars="-36" w:right="-76" w:hanging="1"/>
        <w:rPr>
          <w:rFonts w:ascii="Times New Roman" w:eastAsia="宋体" w:hAnsi="Times New Roman" w:cs="Times New Roman"/>
          <w:sz w:val="20"/>
          <w:szCs w:val="20"/>
        </w:rPr>
      </w:pPr>
      <w:r w:rsidRPr="00670391"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="00821C8E" w:rsidRPr="00670391">
        <w:rPr>
          <w:rFonts w:ascii="Times New Roman" w:eastAsia="宋体" w:hAnsi="Times New Roman" w:cs="Times New Roman"/>
          <w:sz w:val="20"/>
          <w:szCs w:val="20"/>
        </w:rPr>
        <w:t>ACMG, American College of Medical Genetics and Genomics;</w:t>
      </w:r>
      <w:r w:rsidR="00821C8E" w:rsidRPr="0067039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70391">
        <w:rPr>
          <w:rFonts w:ascii="Times New Roman" w:eastAsia="宋体" w:hAnsi="Times New Roman" w:cs="Times New Roman"/>
          <w:sz w:val="20"/>
          <w:szCs w:val="20"/>
        </w:rPr>
        <w:t xml:space="preserve">B, benign; C, conserved; </w:t>
      </w:r>
      <w:r w:rsidRPr="00670391">
        <w:rPr>
          <w:rFonts w:ascii="Times New Roman" w:eastAsia="宋体" w:hAnsi="Times New Roman" w:cs="Times New Roman" w:hint="eastAsia"/>
          <w:sz w:val="20"/>
          <w:szCs w:val="20"/>
        </w:rPr>
        <w:t>DANN</w:t>
      </w:r>
      <w:r w:rsidRPr="00670391">
        <w:rPr>
          <w:rFonts w:ascii="Times New Roman" w:eastAsia="宋体" w:hAnsi="Times New Roman" w:cs="Times New Roman"/>
          <w:sz w:val="20"/>
          <w:szCs w:val="20"/>
        </w:rPr>
        <w:t>, combined annotation dependent depletion; D, damaging;</w:t>
      </w:r>
      <w:r w:rsidRPr="00670391">
        <w:rPr>
          <w:rFonts w:ascii="Times New Roman" w:eastAsia="宋体" w:hAnsi="Times New Roman" w:cs="Times New Roman" w:hint="eastAsia"/>
          <w:sz w:val="20"/>
          <w:szCs w:val="20"/>
        </w:rPr>
        <w:t xml:space="preserve"> EA, Evolutionary Action;</w:t>
      </w:r>
      <w:r w:rsidRPr="00670391">
        <w:rPr>
          <w:rFonts w:ascii="Times New Roman" w:eastAsia="宋体" w:hAnsi="Times New Roman" w:cs="Times New Roman"/>
          <w:sz w:val="20"/>
          <w:szCs w:val="20"/>
        </w:rPr>
        <w:t xml:space="preserve"> GERP</w:t>
      </w:r>
      <w:r w:rsidR="0091360C" w:rsidRPr="00670391">
        <w:rPr>
          <w:rFonts w:ascii="Times New Roman" w:eastAsia="宋体" w:hAnsi="Times New Roman" w:cs="Times New Roman" w:hint="eastAsia"/>
          <w:sz w:val="20"/>
          <w:szCs w:val="20"/>
        </w:rPr>
        <w:t>++</w:t>
      </w:r>
      <w:r w:rsidRPr="00670391">
        <w:rPr>
          <w:rFonts w:ascii="Times New Roman" w:eastAsia="宋体" w:hAnsi="Times New Roman" w:cs="Times New Roman"/>
          <w:sz w:val="20"/>
          <w:szCs w:val="20"/>
        </w:rPr>
        <w:t xml:space="preserve">, Genomic Evolutionary Rate Profiling; </w:t>
      </w:r>
      <w:proofErr w:type="spellStart"/>
      <w:r w:rsidRPr="00670391">
        <w:rPr>
          <w:rFonts w:ascii="Times New Roman" w:eastAsia="宋体" w:hAnsi="Times New Roman" w:cs="Times New Roman"/>
          <w:sz w:val="20"/>
          <w:szCs w:val="20"/>
        </w:rPr>
        <w:t>Fathmm</w:t>
      </w:r>
      <w:r w:rsidRPr="00670391">
        <w:rPr>
          <w:rFonts w:ascii="Times New Roman" w:hAnsi="Times New Roman" w:cs="Times New Roman"/>
          <w:spacing w:val="-10"/>
          <w:sz w:val="20"/>
          <w:szCs w:val="20"/>
        </w:rPr>
        <w:t>_</w:t>
      </w:r>
      <w:r w:rsidRPr="00670391">
        <w:rPr>
          <w:rFonts w:ascii="Times New Roman" w:eastAsia="宋体" w:hAnsi="Times New Roman" w:cs="Times New Roman"/>
          <w:sz w:val="20"/>
          <w:szCs w:val="20"/>
        </w:rPr>
        <w:t>MKL</w:t>
      </w:r>
      <w:proofErr w:type="spellEnd"/>
      <w:r w:rsidRPr="00670391">
        <w:rPr>
          <w:rFonts w:ascii="Times New Roman" w:eastAsia="宋体" w:hAnsi="Times New Roman" w:cs="Times New Roman"/>
          <w:sz w:val="20"/>
          <w:szCs w:val="20"/>
        </w:rPr>
        <w:t>, Functional Analysis through Hidden Markov Models–Multiple Kernels Learning;</w:t>
      </w:r>
      <w:r w:rsidRPr="0067039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70391">
        <w:rPr>
          <w:rFonts w:ascii="Times New Roman" w:eastAsia="宋体" w:hAnsi="Times New Roman" w:cs="Times New Roman"/>
          <w:sz w:val="20"/>
          <w:szCs w:val="20"/>
        </w:rPr>
        <w:t xml:space="preserve">MAF, minor allele frequency from Genome Aggregation Database; </w:t>
      </w:r>
      <w:proofErr w:type="spellStart"/>
      <w:r w:rsidRPr="00670391">
        <w:rPr>
          <w:rFonts w:ascii="Times New Roman" w:eastAsia="宋体" w:hAnsi="Times New Roman" w:cs="Times New Roman" w:hint="eastAsia"/>
          <w:sz w:val="20"/>
          <w:szCs w:val="20"/>
        </w:rPr>
        <w:t>phyloP</w:t>
      </w:r>
      <w:proofErr w:type="spellEnd"/>
      <w:r w:rsidRPr="00670391">
        <w:rPr>
          <w:rFonts w:ascii="Times New Roman" w:eastAsia="宋体" w:hAnsi="Times New Roman" w:cs="Times New Roman"/>
          <w:sz w:val="20"/>
          <w:szCs w:val="20"/>
        </w:rPr>
        <w:t xml:space="preserve">, Phylogenetic </w:t>
      </w:r>
      <w:r w:rsidRPr="00670391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670391">
        <w:rPr>
          <w:rFonts w:ascii="Times New Roman" w:eastAsia="宋体" w:hAnsi="Times New Roman" w:cs="Times New Roman"/>
          <w:sz w:val="20"/>
          <w:szCs w:val="20"/>
        </w:rPr>
        <w:t>-values;</w:t>
      </w:r>
      <w:r w:rsidRPr="0067039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70391">
        <w:rPr>
          <w:rFonts w:ascii="Times New Roman" w:eastAsia="宋体" w:hAnsi="Times New Roman" w:cs="Times New Roman"/>
          <w:sz w:val="20"/>
          <w:szCs w:val="20"/>
        </w:rPr>
        <w:t>Polyphen-2_HDIV</w:t>
      </w:r>
      <w:r w:rsidRPr="00670391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670391">
        <w:rPr>
          <w:rFonts w:ascii="Times New Roman" w:eastAsia="宋体" w:hAnsi="Times New Roman" w:cs="Times New Roman"/>
          <w:sz w:val="20"/>
          <w:szCs w:val="20"/>
        </w:rPr>
        <w:t>Polymorphism Phenotyping v2-HumanDiv</w:t>
      </w:r>
      <w:r w:rsidRPr="00670391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670391">
        <w:rPr>
          <w:rFonts w:ascii="Times New Roman" w:eastAsia="宋体" w:hAnsi="Times New Roman" w:cs="Times New Roman"/>
          <w:sz w:val="20"/>
          <w:szCs w:val="20"/>
        </w:rPr>
        <w:t>Polyphen-2_HVAR</w:t>
      </w:r>
      <w:r w:rsidRPr="00670391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670391">
        <w:rPr>
          <w:rFonts w:ascii="Times New Roman" w:eastAsia="宋体" w:hAnsi="Times New Roman" w:cs="Times New Roman"/>
          <w:sz w:val="20"/>
          <w:szCs w:val="20"/>
        </w:rPr>
        <w:t>Polymorphism Phenotyping v2-HumanVar</w:t>
      </w:r>
      <w:r w:rsidRPr="00670391"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="00670391">
        <w:rPr>
          <w:rFonts w:ascii="Times New Roman" w:eastAsia="宋体" w:hAnsi="Times New Roman" w:cs="Times New Roman" w:hint="eastAsia"/>
          <w:sz w:val="20"/>
          <w:szCs w:val="20"/>
        </w:rPr>
        <w:t xml:space="preserve"> PVS1, </w:t>
      </w:r>
      <w:r w:rsidR="00670391" w:rsidRPr="00670391">
        <w:rPr>
          <w:rFonts w:ascii="Times New Roman" w:eastAsia="宋体" w:hAnsi="Times New Roman" w:cs="Times New Roman"/>
          <w:sz w:val="20"/>
          <w:szCs w:val="20"/>
        </w:rPr>
        <w:t>null variant (nonsense, frameshift, canonical ±1 or 2 splice sites, initiation codon, or multi-exon deletion) in a gene</w:t>
      </w:r>
      <w:r w:rsidR="00670391"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="00670391" w:rsidRPr="0067039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670391" w:rsidRPr="00670391">
        <w:rPr>
          <w:rFonts w:ascii="Times New Roman" w:eastAsia="等线" w:hAnsi="Times New Roman" w:cs="Times New Roman"/>
          <w:sz w:val="20"/>
          <w:szCs w:val="20"/>
        </w:rPr>
        <w:t xml:space="preserve">PM2, absent in population databases; PP3, multiple lines of computational evidence support a deleterious effect on the gene/gene product; PS2, </w:t>
      </w:r>
      <w:r w:rsidR="00670391">
        <w:rPr>
          <w:rFonts w:ascii="Times New Roman" w:eastAsia="等线" w:hAnsi="Times New Roman" w:cs="Times New Roman" w:hint="eastAsia"/>
          <w:i/>
          <w:iCs/>
          <w:sz w:val="20"/>
          <w:szCs w:val="20"/>
        </w:rPr>
        <w:t>d</w:t>
      </w:r>
      <w:r w:rsidR="00670391" w:rsidRPr="00670391">
        <w:rPr>
          <w:rFonts w:ascii="Times New Roman" w:eastAsia="等线" w:hAnsi="Times New Roman" w:cs="Times New Roman"/>
          <w:i/>
          <w:iCs/>
          <w:sz w:val="20"/>
          <w:szCs w:val="20"/>
        </w:rPr>
        <w:t>e novo</w:t>
      </w:r>
      <w:r w:rsidR="00670391" w:rsidRPr="00670391">
        <w:rPr>
          <w:rFonts w:ascii="Times New Roman" w:eastAsia="等线" w:hAnsi="Times New Roman" w:cs="Times New Roman"/>
          <w:sz w:val="20"/>
          <w:szCs w:val="20"/>
        </w:rPr>
        <w:t xml:space="preserve"> in a patient with the disease and no family history;</w:t>
      </w:r>
      <w:r w:rsidRPr="00670391">
        <w:rPr>
          <w:rFonts w:ascii="Times New Roman" w:eastAsia="宋体" w:hAnsi="Times New Roman" w:cs="Times New Roman"/>
          <w:sz w:val="20"/>
          <w:szCs w:val="20"/>
        </w:rPr>
        <w:t xml:space="preserve"> SIFT, Sorting Intolerant </w:t>
      </w:r>
      <w:r w:rsidRPr="00670391">
        <w:rPr>
          <w:rFonts w:ascii="Times New Roman" w:eastAsia="宋体" w:hAnsi="Times New Roman" w:cs="Times New Roman" w:hint="eastAsia"/>
          <w:sz w:val="20"/>
          <w:szCs w:val="20"/>
        </w:rPr>
        <w:t>from</w:t>
      </w:r>
      <w:r w:rsidRPr="00670391">
        <w:rPr>
          <w:rFonts w:ascii="Times New Roman" w:eastAsia="宋体" w:hAnsi="Times New Roman" w:cs="Times New Roman"/>
          <w:sz w:val="20"/>
          <w:szCs w:val="20"/>
        </w:rPr>
        <w:t xml:space="preserve"> Tolerant;</w:t>
      </w:r>
      <w:r w:rsidRPr="0067039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70391">
        <w:rPr>
          <w:rFonts w:ascii="Times New Roman" w:eastAsia="宋体" w:hAnsi="Times New Roman" w:cs="Times New Roman"/>
          <w:sz w:val="20"/>
          <w:szCs w:val="20"/>
        </w:rPr>
        <w:t>T, tolerable.</w:t>
      </w:r>
    </w:p>
    <w:p w14:paraId="0ABF1A3C" w14:textId="77777777" w:rsidR="001606F8" w:rsidRPr="00821C8E" w:rsidRDefault="001606F8" w:rsidP="001606F8">
      <w:pPr>
        <w:spacing w:after="120"/>
        <w:ind w:rightChars="-36" w:right="-76" w:hanging="1"/>
        <w:rPr>
          <w:rFonts w:ascii="Times New Roman" w:eastAsia="宋体" w:hAnsi="Times New Roman" w:cs="Times New Roman"/>
          <w:sz w:val="24"/>
          <w:szCs w:val="24"/>
        </w:rPr>
      </w:pPr>
    </w:p>
    <w:p w14:paraId="17C6973B" w14:textId="77777777" w:rsidR="001606F8" w:rsidRDefault="001606F8" w:rsidP="001606F8">
      <w:pPr>
        <w:spacing w:after="120"/>
        <w:ind w:rightChars="-36" w:right="-76" w:hanging="1"/>
        <w:rPr>
          <w:rFonts w:ascii="Times New Roman" w:eastAsia="宋体" w:hAnsi="Times New Roman" w:cs="Times New Roman"/>
          <w:sz w:val="24"/>
          <w:szCs w:val="24"/>
        </w:rPr>
      </w:pPr>
    </w:p>
    <w:p w14:paraId="198CA34A" w14:textId="77777777" w:rsidR="001606F8" w:rsidRDefault="001606F8" w:rsidP="001606F8">
      <w:pPr>
        <w:spacing w:after="120"/>
        <w:ind w:rightChars="-36" w:right="-76" w:hanging="1"/>
        <w:rPr>
          <w:rFonts w:ascii="Times New Roman" w:eastAsia="宋体" w:hAnsi="Times New Roman" w:cs="Times New Roman"/>
          <w:sz w:val="24"/>
          <w:szCs w:val="24"/>
        </w:rPr>
      </w:pPr>
    </w:p>
    <w:p w14:paraId="7BEE130C" w14:textId="77777777" w:rsidR="001606F8" w:rsidRDefault="001606F8" w:rsidP="001606F8">
      <w:pPr>
        <w:spacing w:after="120"/>
        <w:ind w:rightChars="-36" w:right="-76" w:hanging="1"/>
        <w:rPr>
          <w:rFonts w:ascii="Times New Roman" w:eastAsia="宋体" w:hAnsi="Times New Roman" w:cs="Times New Roman"/>
          <w:sz w:val="24"/>
          <w:szCs w:val="24"/>
        </w:rPr>
      </w:pPr>
    </w:p>
    <w:p w14:paraId="5F965A4E" w14:textId="77777777" w:rsidR="001606F8" w:rsidRDefault="001606F8" w:rsidP="001606F8">
      <w:pPr>
        <w:spacing w:after="120"/>
        <w:ind w:rightChars="-36" w:right="-76" w:hanging="1"/>
        <w:rPr>
          <w:rFonts w:ascii="Times New Roman" w:eastAsia="宋体" w:hAnsi="Times New Roman" w:cs="Times New Roman"/>
          <w:sz w:val="24"/>
          <w:szCs w:val="24"/>
        </w:rPr>
      </w:pPr>
    </w:p>
    <w:p w14:paraId="4B48D866" w14:textId="77777777" w:rsidR="001606F8" w:rsidRDefault="001606F8" w:rsidP="001606F8">
      <w:pPr>
        <w:spacing w:after="120"/>
        <w:ind w:rightChars="-36" w:right="-76" w:hanging="1"/>
        <w:rPr>
          <w:rFonts w:ascii="Times New Roman" w:eastAsia="宋体" w:hAnsi="Times New Roman" w:cs="Times New Roman"/>
          <w:sz w:val="24"/>
          <w:szCs w:val="24"/>
        </w:rPr>
      </w:pPr>
    </w:p>
    <w:p w14:paraId="2455A155" w14:textId="77777777" w:rsidR="00611EBF" w:rsidRDefault="00611EBF" w:rsidP="00BE3C46">
      <w:pPr>
        <w:spacing w:after="120"/>
        <w:ind w:rightChars="-36" w:right="-76"/>
        <w:rPr>
          <w:rFonts w:ascii="Times New Roman" w:eastAsia="宋体" w:hAnsi="Times New Roman" w:cs="Times New Roman"/>
          <w:sz w:val="24"/>
          <w:szCs w:val="24"/>
        </w:rPr>
      </w:pPr>
    </w:p>
    <w:p w14:paraId="196734D5" w14:textId="5407983A" w:rsidR="00611EBF" w:rsidRDefault="00611EBF" w:rsidP="00611EBF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Clinical features of patients with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RHGAP2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ri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>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is study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689"/>
        <w:gridCol w:w="569"/>
        <w:gridCol w:w="698"/>
        <w:gridCol w:w="846"/>
        <w:gridCol w:w="1586"/>
        <w:gridCol w:w="2127"/>
        <w:gridCol w:w="946"/>
        <w:gridCol w:w="1413"/>
        <w:gridCol w:w="1125"/>
        <w:gridCol w:w="1128"/>
        <w:gridCol w:w="1265"/>
      </w:tblGrid>
      <w:tr w:rsidR="00611EBF" w14:paraId="7BFAD08B" w14:textId="77777777" w:rsidTr="00997459">
        <w:trPr>
          <w:trHeight w:val="149"/>
          <w:jc w:val="center"/>
        </w:trPr>
        <w:tc>
          <w:tcPr>
            <w:tcW w:w="2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762A074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DB24A26" w14:textId="77777777" w:rsidR="00611EBF" w:rsidRPr="003D5F7E" w:rsidRDefault="00611EBF" w:rsidP="00997459">
            <w:pPr>
              <w:snapToGrid w:val="0"/>
              <w:spacing w:after="1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Variants</w:t>
            </w:r>
            <w:r w:rsidRPr="003D5F7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</w:t>
            </w: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NM_020824.4</w:t>
            </w:r>
            <w:r w:rsidRPr="003D5F7E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BD35CA3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695A1F8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5738F3E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Onset ag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D4B29CB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Seizure course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78F3CB7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EEG</w:t>
            </w:r>
          </w:p>
        </w:tc>
        <w:tc>
          <w:tcPr>
            <w:tcW w:w="3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D192EF1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Brain MRI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A2AB422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Development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34D5B5D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3D5F7E">
              <w:rPr>
                <w:rFonts w:ascii="Times New Roman" w:hAnsi="Times New Roman" w:cs="Times New Roman" w:hint="eastAsia"/>
                <w:b/>
                <w:bCs/>
                <w:szCs w:val="21"/>
              </w:rPr>
              <w:t>SM</w:t>
            </w: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 xml:space="preserve">s 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9B6BE8D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Diagnosis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2B8F0CE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F7E">
              <w:rPr>
                <w:rFonts w:ascii="Times New Roman" w:hAnsi="Times New Roman" w:cs="Times New Roman"/>
                <w:b/>
                <w:bCs/>
                <w:szCs w:val="21"/>
              </w:rPr>
              <w:t>Prognosis</w:t>
            </w:r>
          </w:p>
        </w:tc>
      </w:tr>
      <w:tr w:rsidR="00611EBF" w14:paraId="5A73D60F" w14:textId="77777777" w:rsidTr="00997459">
        <w:trPr>
          <w:trHeight w:val="359"/>
          <w:jc w:val="center"/>
        </w:trPr>
        <w:tc>
          <w:tcPr>
            <w:tcW w:w="203" w:type="pct"/>
            <w:tcBorders>
              <w:top w:val="nil"/>
              <w:bottom w:val="nil"/>
            </w:tcBorders>
          </w:tcPr>
          <w:p w14:paraId="601F7029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11EC4EA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3" w:name="_Hlk193703660"/>
            <w:r w:rsidRPr="003D5F7E">
              <w:rPr>
                <w:rFonts w:ascii="Times New Roman" w:hAnsi="Times New Roman" w:cs="Times New Roman"/>
                <w:szCs w:val="21"/>
              </w:rPr>
              <w:t>c.4011_4021del/</w:t>
            </w:r>
          </w:p>
          <w:p w14:paraId="04750DB1" w14:textId="77777777" w:rsidR="00611EBF" w:rsidRPr="003D5F7E" w:rsidRDefault="00611EBF" w:rsidP="00997459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F7E">
              <w:rPr>
                <w:rFonts w:ascii="Times New Roman" w:hAnsi="Times New Roman" w:cs="Times New Roman"/>
                <w:szCs w:val="21"/>
              </w:rPr>
              <w:t>p.Trp</w:t>
            </w:r>
            <w:proofErr w:type="gramEnd"/>
            <w:r w:rsidRPr="003D5F7E">
              <w:rPr>
                <w:rFonts w:ascii="Times New Roman" w:hAnsi="Times New Roman" w:cs="Times New Roman"/>
                <w:szCs w:val="21"/>
              </w:rPr>
              <w:t>1337Ter</w:t>
            </w:r>
            <w:bookmarkEnd w:id="3"/>
          </w:p>
        </w:tc>
        <w:tc>
          <w:tcPr>
            <w:tcW w:w="204" w:type="pct"/>
            <w:tcBorders>
              <w:top w:val="nil"/>
              <w:bottom w:val="nil"/>
            </w:tcBorders>
          </w:tcPr>
          <w:p w14:paraId="199AFA1F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14:paraId="697A414A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yr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2279F68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yr</w:t>
            </w:r>
          </w:p>
        </w:tc>
        <w:tc>
          <w:tcPr>
            <w:tcW w:w="568" w:type="pct"/>
            <w:tcBorders>
              <w:top w:val="nil"/>
              <w:bottom w:val="nil"/>
            </w:tcBorders>
          </w:tcPr>
          <w:p w14:paraId="151B255C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 xml:space="preserve">FIAS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 xml:space="preserve"> times/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k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or 3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o</w:t>
            </w:r>
            <w:proofErr w:type="spellEnd"/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D750653" w14:textId="77777777" w:rsidR="00611EBF" w:rsidRPr="003D5F7E" w:rsidRDefault="00611EBF" w:rsidP="00997459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pike-slow waves in right 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>frontal and central regions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D807812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/>
                <w:szCs w:val="21"/>
              </w:rPr>
              <w:t>N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>ormal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48AFCD0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/>
                <w:szCs w:val="21"/>
              </w:rPr>
              <w:t>N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>ormal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311B332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V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91453C4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FE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3BDE4E6F" w14:textId="77777777" w:rsidR="00611EBF" w:rsidRPr="003D5F7E" w:rsidRDefault="00611EBF" w:rsidP="009974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 xml:space="preserve">Seizure free for </w:t>
            </w:r>
            <w:r>
              <w:rPr>
                <w:rFonts w:ascii="Times New Roman" w:hAnsi="Times New Roman" w:cs="Times New Roman" w:hint="eastAsia"/>
                <w:szCs w:val="21"/>
              </w:rPr>
              <w:t>1 yr</w:t>
            </w:r>
          </w:p>
        </w:tc>
      </w:tr>
      <w:tr w:rsidR="00611EBF" w14:paraId="0C5DC00D" w14:textId="77777777" w:rsidTr="00997459">
        <w:trPr>
          <w:trHeight w:val="149"/>
          <w:jc w:val="center"/>
        </w:trPr>
        <w:tc>
          <w:tcPr>
            <w:tcW w:w="203" w:type="pct"/>
            <w:shd w:val="clear" w:color="auto" w:fill="F2F2F2" w:themeFill="background1" w:themeFillShade="F2"/>
          </w:tcPr>
          <w:p w14:paraId="28E7E035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05" w:type="pct"/>
            <w:shd w:val="clear" w:color="auto" w:fill="F2F2F2" w:themeFill="background1" w:themeFillShade="F2"/>
          </w:tcPr>
          <w:p w14:paraId="6291142A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4" w:name="_Hlk193703681"/>
            <w:r w:rsidRPr="003D5F7E">
              <w:rPr>
                <w:rFonts w:ascii="Times New Roman" w:hAnsi="Times New Roman" w:cs="Times New Roman"/>
                <w:szCs w:val="21"/>
              </w:rPr>
              <w:t>c.4918G&gt;T/</w:t>
            </w:r>
          </w:p>
          <w:p w14:paraId="72BF70F6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F7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3D5F7E">
              <w:rPr>
                <w:rFonts w:ascii="Times New Roman" w:hAnsi="Times New Roman" w:cs="Times New Roman"/>
                <w:szCs w:val="21"/>
              </w:rPr>
              <w:t>1640Ter</w:t>
            </w:r>
            <w:bookmarkEnd w:id="4"/>
          </w:p>
        </w:tc>
        <w:tc>
          <w:tcPr>
            <w:tcW w:w="204" w:type="pct"/>
            <w:shd w:val="clear" w:color="auto" w:fill="F2F2F2" w:themeFill="background1" w:themeFillShade="F2"/>
          </w:tcPr>
          <w:p w14:paraId="355D882D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603DF518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3 yr</w:t>
            </w:r>
          </w:p>
        </w:tc>
        <w:tc>
          <w:tcPr>
            <w:tcW w:w="303" w:type="pct"/>
            <w:shd w:val="clear" w:color="auto" w:fill="F2F2F2" w:themeFill="background1" w:themeFillShade="F2"/>
          </w:tcPr>
          <w:p w14:paraId="43F09640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proofErr w:type="spellStart"/>
            <w:r w:rsidRPr="003D5F7E">
              <w:rPr>
                <w:rFonts w:ascii="Times New Roman" w:hAnsi="Times New Roman" w:cs="Times New Roman" w:hint="eastAsia"/>
                <w:szCs w:val="21"/>
              </w:rPr>
              <w:t>mo</w:t>
            </w:r>
            <w:proofErr w:type="spellEnd"/>
          </w:p>
        </w:tc>
        <w:tc>
          <w:tcPr>
            <w:tcW w:w="568" w:type="pct"/>
            <w:shd w:val="clear" w:color="auto" w:fill="F2F2F2" w:themeFill="background1" w:themeFillShade="F2"/>
          </w:tcPr>
          <w:p w14:paraId="7FC0EABD" w14:textId="77777777" w:rsidR="00611EBF" w:rsidRPr="003D5F7E" w:rsidRDefault="00611EBF" w:rsidP="00997459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BT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>C 2-3 times/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 6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o</w:t>
            </w:r>
            <w:proofErr w:type="spellEnd"/>
          </w:p>
        </w:tc>
        <w:tc>
          <w:tcPr>
            <w:tcW w:w="762" w:type="pct"/>
            <w:shd w:val="clear" w:color="auto" w:fill="F2F2F2" w:themeFill="background1" w:themeFillShade="F2"/>
          </w:tcPr>
          <w:p w14:paraId="26FA5E88" w14:textId="77777777" w:rsidR="00611EBF" w:rsidRPr="003D5F7E" w:rsidRDefault="00611EBF" w:rsidP="00997459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D5F7E">
              <w:rPr>
                <w:rFonts w:ascii="Times New Roman" w:hAnsi="Times New Roman" w:cs="Times New Roman"/>
                <w:szCs w:val="21"/>
              </w:rPr>
              <w:t>pike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>s in l</w:t>
            </w:r>
            <w:r w:rsidRPr="003D5F7E">
              <w:rPr>
                <w:rFonts w:ascii="Times New Roman" w:hAnsi="Times New Roman" w:cs="Times New Roman"/>
                <w:szCs w:val="21"/>
              </w:rPr>
              <w:t>eft temporal</w:t>
            </w:r>
          </w:p>
        </w:tc>
        <w:tc>
          <w:tcPr>
            <w:tcW w:w="339" w:type="pct"/>
            <w:shd w:val="clear" w:color="auto" w:fill="F2F2F2" w:themeFill="background1" w:themeFillShade="F2"/>
          </w:tcPr>
          <w:p w14:paraId="6E094345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/>
                <w:szCs w:val="21"/>
              </w:rPr>
              <w:t>N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>ormal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14:paraId="7466B349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ld DD</w:t>
            </w:r>
          </w:p>
        </w:tc>
        <w:tc>
          <w:tcPr>
            <w:tcW w:w="403" w:type="pct"/>
            <w:shd w:val="clear" w:color="auto" w:fill="F2F2F2" w:themeFill="background1" w:themeFillShade="F2"/>
          </w:tcPr>
          <w:p w14:paraId="22F8F63A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VPA</w:t>
            </w:r>
          </w:p>
        </w:tc>
        <w:tc>
          <w:tcPr>
            <w:tcW w:w="404" w:type="pct"/>
            <w:shd w:val="clear" w:color="auto" w:fill="F2F2F2" w:themeFill="background1" w:themeFillShade="F2"/>
          </w:tcPr>
          <w:p w14:paraId="440AC88A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FE</w:t>
            </w:r>
            <w:r>
              <w:rPr>
                <w:rFonts w:ascii="Times New Roman" w:hAnsi="Times New Roman" w:cs="Times New Roman" w:hint="eastAsia"/>
                <w:szCs w:val="21"/>
              </w:rPr>
              <w:t>, NDD</w:t>
            </w:r>
          </w:p>
        </w:tc>
        <w:tc>
          <w:tcPr>
            <w:tcW w:w="453" w:type="pct"/>
            <w:shd w:val="clear" w:color="auto" w:fill="F2F2F2" w:themeFill="background1" w:themeFillShade="F2"/>
          </w:tcPr>
          <w:p w14:paraId="6CBC3C2F" w14:textId="77777777" w:rsidR="00611EBF" w:rsidRPr="003D5F7E" w:rsidRDefault="00611EBF" w:rsidP="00997459">
            <w:pPr>
              <w:spacing w:after="120"/>
              <w:jc w:val="left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 xml:space="preserve">Seizure free for </w:t>
            </w:r>
            <w:r>
              <w:rPr>
                <w:rFonts w:ascii="Times New Roman" w:hAnsi="Times New Roman" w:cs="Times New Roman" w:hint="eastAsia"/>
                <w:szCs w:val="21"/>
              </w:rPr>
              <w:t>2 yr</w:t>
            </w:r>
          </w:p>
        </w:tc>
      </w:tr>
      <w:tr w:rsidR="00611EBF" w14:paraId="450D0E1D" w14:textId="77777777" w:rsidTr="00997459">
        <w:trPr>
          <w:trHeight w:val="506"/>
          <w:jc w:val="center"/>
        </w:trPr>
        <w:tc>
          <w:tcPr>
            <w:tcW w:w="203" w:type="pct"/>
            <w:tcBorders>
              <w:bottom w:val="nil"/>
            </w:tcBorders>
          </w:tcPr>
          <w:p w14:paraId="039D78A3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-1</w:t>
            </w:r>
          </w:p>
        </w:tc>
        <w:tc>
          <w:tcPr>
            <w:tcW w:w="605" w:type="pct"/>
            <w:tcBorders>
              <w:bottom w:val="nil"/>
            </w:tcBorders>
          </w:tcPr>
          <w:p w14:paraId="4B29A462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5" w:name="_Hlk193703757"/>
            <w:r w:rsidRPr="003D5F7E">
              <w:rPr>
                <w:rFonts w:ascii="Times New Roman" w:hAnsi="Times New Roman" w:cs="Times New Roman"/>
                <w:szCs w:val="21"/>
              </w:rPr>
              <w:t>c.1369A&gt;G/</w:t>
            </w:r>
          </w:p>
          <w:p w14:paraId="17943306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6" w:name="_Hlk194261249"/>
            <w:proofErr w:type="gramStart"/>
            <w:r w:rsidRPr="003D5F7E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3D5F7E">
              <w:rPr>
                <w:rFonts w:ascii="Times New Roman" w:hAnsi="Times New Roman" w:cs="Times New Roman"/>
                <w:szCs w:val="21"/>
              </w:rPr>
              <w:t>457Gly</w:t>
            </w:r>
            <w:bookmarkEnd w:id="5"/>
            <w:bookmarkEnd w:id="6"/>
            <w:r w:rsidRPr="003D5F7E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7" w:name="_Hlk193703773"/>
            <w:r w:rsidRPr="003D5F7E">
              <w:rPr>
                <w:rFonts w:ascii="Times New Roman" w:hAnsi="Times New Roman" w:cs="Times New Roman"/>
                <w:szCs w:val="21"/>
              </w:rPr>
              <w:t>c.2375C&gt;T/</w:t>
            </w:r>
          </w:p>
          <w:p w14:paraId="2B76247A" w14:textId="77777777" w:rsidR="00611EBF" w:rsidRPr="003D5F7E" w:rsidRDefault="00611EBF" w:rsidP="00997459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szCs w:val="21"/>
              </w:rPr>
            </w:pPr>
            <w:bookmarkStart w:id="8" w:name="_Hlk194261265"/>
            <w:proofErr w:type="gramStart"/>
            <w:r w:rsidRPr="003D5F7E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3D5F7E">
              <w:rPr>
                <w:rFonts w:ascii="Times New Roman" w:hAnsi="Times New Roman" w:cs="Times New Roman"/>
                <w:szCs w:val="21"/>
              </w:rPr>
              <w:t>792Leu</w:t>
            </w:r>
            <w:bookmarkEnd w:id="7"/>
            <w:bookmarkEnd w:id="8"/>
          </w:p>
        </w:tc>
        <w:tc>
          <w:tcPr>
            <w:tcW w:w="204" w:type="pct"/>
            <w:tcBorders>
              <w:bottom w:val="nil"/>
            </w:tcBorders>
          </w:tcPr>
          <w:p w14:paraId="6E62381B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50" w:type="pct"/>
            <w:tcBorders>
              <w:bottom w:val="nil"/>
            </w:tcBorders>
          </w:tcPr>
          <w:p w14:paraId="490F5134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yr</w:t>
            </w:r>
          </w:p>
        </w:tc>
        <w:tc>
          <w:tcPr>
            <w:tcW w:w="303" w:type="pct"/>
            <w:tcBorders>
              <w:bottom w:val="nil"/>
            </w:tcBorders>
          </w:tcPr>
          <w:p w14:paraId="6BAB1938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yr</w:t>
            </w:r>
          </w:p>
        </w:tc>
        <w:tc>
          <w:tcPr>
            <w:tcW w:w="568" w:type="pct"/>
            <w:tcBorders>
              <w:bottom w:val="nil"/>
            </w:tcBorders>
          </w:tcPr>
          <w:p w14:paraId="1DF377AD" w14:textId="77777777" w:rsidR="00611EBF" w:rsidRPr="003D5F7E" w:rsidRDefault="00611EBF" w:rsidP="00997459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BTC once at 6 yr; recurrent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 xml:space="preserve"> FIAS 2-3 times/</w:t>
            </w:r>
            <w:proofErr w:type="spellStart"/>
            <w:r w:rsidRPr="003D5F7E">
              <w:rPr>
                <w:rFonts w:ascii="Times New Roman" w:hAnsi="Times New Roman" w:cs="Times New Roman" w:hint="eastAsia"/>
                <w:szCs w:val="21"/>
              </w:rPr>
              <w:t>m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at 8 yr for 4 yr</w:t>
            </w:r>
          </w:p>
        </w:tc>
        <w:tc>
          <w:tcPr>
            <w:tcW w:w="762" w:type="pct"/>
            <w:tcBorders>
              <w:bottom w:val="nil"/>
            </w:tcBorders>
          </w:tcPr>
          <w:p w14:paraId="2042E4EB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ike-slow waves in bilateral frontal regions at 6 yr; normal at 7 yr; d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 xml:space="preserve">iffuse </w:t>
            </w:r>
            <w:r>
              <w:rPr>
                <w:rFonts w:ascii="Times New Roman" w:hAnsi="Times New Roman" w:cs="Times New Roman" w:hint="eastAsia"/>
                <w:szCs w:val="21"/>
              </w:rPr>
              <w:t>activity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t 11 yr</w:t>
            </w:r>
          </w:p>
        </w:tc>
        <w:tc>
          <w:tcPr>
            <w:tcW w:w="339" w:type="pct"/>
            <w:tcBorders>
              <w:bottom w:val="nil"/>
            </w:tcBorders>
          </w:tcPr>
          <w:p w14:paraId="4154C045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506" w:type="pct"/>
            <w:tcBorders>
              <w:bottom w:val="nil"/>
            </w:tcBorders>
          </w:tcPr>
          <w:p w14:paraId="6B60FA0B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ld ID, memory decline</w:t>
            </w:r>
          </w:p>
        </w:tc>
        <w:tc>
          <w:tcPr>
            <w:tcW w:w="403" w:type="pct"/>
            <w:tcBorders>
              <w:bottom w:val="nil"/>
            </w:tcBorders>
          </w:tcPr>
          <w:p w14:paraId="0265762E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LEV</w:t>
            </w:r>
            <w:r>
              <w:rPr>
                <w:rFonts w:ascii="Times New Roman" w:hAnsi="Times New Roman" w:cs="Times New Roman" w:hint="eastAsia"/>
                <w:szCs w:val="21"/>
              </w:rPr>
              <w:t>, LTG</w:t>
            </w:r>
          </w:p>
        </w:tc>
        <w:tc>
          <w:tcPr>
            <w:tcW w:w="404" w:type="pct"/>
            <w:tcBorders>
              <w:bottom w:val="nil"/>
            </w:tcBorders>
          </w:tcPr>
          <w:p w14:paraId="097371B2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FE</w:t>
            </w:r>
            <w:r>
              <w:rPr>
                <w:rFonts w:ascii="Times New Roman" w:hAnsi="Times New Roman" w:cs="Times New Roman" w:hint="eastAsia"/>
                <w:szCs w:val="21"/>
              </w:rPr>
              <w:t>, NDD</w:t>
            </w:r>
          </w:p>
        </w:tc>
        <w:tc>
          <w:tcPr>
            <w:tcW w:w="453" w:type="pct"/>
            <w:tcBorders>
              <w:bottom w:val="nil"/>
            </w:tcBorders>
          </w:tcPr>
          <w:p w14:paraId="2CDD68DF" w14:textId="77777777" w:rsidR="00611EBF" w:rsidRPr="003D5F7E" w:rsidRDefault="00611EBF" w:rsidP="009974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ractory</w:t>
            </w:r>
          </w:p>
        </w:tc>
      </w:tr>
      <w:tr w:rsidR="00611EBF" w14:paraId="6A9C613C" w14:textId="77777777" w:rsidTr="00997459">
        <w:trPr>
          <w:trHeight w:val="506"/>
          <w:jc w:val="center"/>
        </w:trPr>
        <w:tc>
          <w:tcPr>
            <w:tcW w:w="203" w:type="pct"/>
            <w:tcBorders>
              <w:bottom w:val="nil"/>
            </w:tcBorders>
            <w:shd w:val="clear" w:color="auto" w:fill="F2F2F2" w:themeFill="background1" w:themeFillShade="F2"/>
          </w:tcPr>
          <w:p w14:paraId="20E35AB2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-2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F2F2F2" w:themeFill="background1" w:themeFillShade="F2"/>
          </w:tcPr>
          <w:p w14:paraId="4D1B2CE4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/>
                <w:szCs w:val="21"/>
              </w:rPr>
              <w:t>c.1369A&gt;G/</w:t>
            </w:r>
          </w:p>
          <w:p w14:paraId="2695F295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F7E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3D5F7E">
              <w:rPr>
                <w:rFonts w:ascii="Times New Roman" w:hAnsi="Times New Roman" w:cs="Times New Roman"/>
                <w:szCs w:val="21"/>
              </w:rPr>
              <w:t>457Gly c.2375C&gt;T/</w:t>
            </w:r>
          </w:p>
          <w:p w14:paraId="61880A1B" w14:textId="77777777" w:rsidR="00611EBF" w:rsidRPr="003D5F7E" w:rsidRDefault="00611EBF" w:rsidP="00997459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F7E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3D5F7E">
              <w:rPr>
                <w:rFonts w:ascii="Times New Roman" w:hAnsi="Times New Roman" w:cs="Times New Roman"/>
                <w:szCs w:val="21"/>
              </w:rPr>
              <w:t>792Leu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F2F2F2" w:themeFill="background1" w:themeFillShade="F2"/>
          </w:tcPr>
          <w:p w14:paraId="3AF88EB1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F2F2F2" w:themeFill="background1" w:themeFillShade="F2"/>
          </w:tcPr>
          <w:p w14:paraId="6C86F0D1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yr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2F2F2" w:themeFill="background1" w:themeFillShade="F2"/>
          </w:tcPr>
          <w:p w14:paraId="0FD17DEF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yr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F2F2F2" w:themeFill="background1" w:themeFillShade="F2"/>
          </w:tcPr>
          <w:p w14:paraId="72D904F9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BTC 2 times</w:t>
            </w:r>
          </w:p>
        </w:tc>
        <w:tc>
          <w:tcPr>
            <w:tcW w:w="762" w:type="pct"/>
            <w:tcBorders>
              <w:bottom w:val="nil"/>
            </w:tcBorders>
            <w:shd w:val="clear" w:color="auto" w:fill="F2F2F2" w:themeFill="background1" w:themeFillShade="F2"/>
          </w:tcPr>
          <w:p w14:paraId="0AA0CBC8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ikes and spike-slow waves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in bilateral frontal 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>region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t 1 yr; normal at 2 yr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F2F2F2" w:themeFill="background1" w:themeFillShade="F2"/>
          </w:tcPr>
          <w:p w14:paraId="55B66CEE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506" w:type="pct"/>
            <w:tcBorders>
              <w:bottom w:val="nil"/>
            </w:tcBorders>
            <w:shd w:val="clear" w:color="auto" w:fill="F2F2F2" w:themeFill="background1" w:themeFillShade="F2"/>
          </w:tcPr>
          <w:p w14:paraId="527DC5EB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/>
                <w:szCs w:val="21"/>
              </w:rPr>
              <w:t>N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>ormal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F2F2F2" w:themeFill="background1" w:themeFillShade="F2"/>
          </w:tcPr>
          <w:p w14:paraId="3E1EB1F2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NZ</w:t>
            </w:r>
          </w:p>
        </w:tc>
        <w:tc>
          <w:tcPr>
            <w:tcW w:w="404" w:type="pct"/>
            <w:tcBorders>
              <w:bottom w:val="nil"/>
            </w:tcBorders>
            <w:shd w:val="clear" w:color="auto" w:fill="F2F2F2" w:themeFill="background1" w:themeFillShade="F2"/>
          </w:tcPr>
          <w:p w14:paraId="3A9D6822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FE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F2F2F2" w:themeFill="background1" w:themeFillShade="F2"/>
          </w:tcPr>
          <w:p w14:paraId="43B0A450" w14:textId="77777777" w:rsidR="00611EBF" w:rsidRPr="003D5F7E" w:rsidRDefault="00611EBF" w:rsidP="009974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 xml:space="preserve">Seizure free for </w:t>
            </w:r>
            <w:r>
              <w:rPr>
                <w:rFonts w:ascii="Times New Roman" w:hAnsi="Times New Roman" w:cs="Times New Roman" w:hint="eastAsia"/>
                <w:szCs w:val="21"/>
              </w:rPr>
              <w:t>2 yr</w:t>
            </w:r>
          </w:p>
        </w:tc>
      </w:tr>
      <w:tr w:rsidR="00611EBF" w14:paraId="308F42CB" w14:textId="77777777" w:rsidTr="00997459">
        <w:trPr>
          <w:trHeight w:val="506"/>
          <w:jc w:val="center"/>
        </w:trPr>
        <w:tc>
          <w:tcPr>
            <w:tcW w:w="203" w:type="pct"/>
            <w:tcBorders>
              <w:bottom w:val="single" w:sz="12" w:space="0" w:color="auto"/>
            </w:tcBorders>
          </w:tcPr>
          <w:p w14:paraId="0C4B2247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14:paraId="396EAB5A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9" w:name="_Hlk193703794"/>
            <w:r w:rsidRPr="003D5F7E">
              <w:rPr>
                <w:rFonts w:ascii="Times New Roman" w:hAnsi="Times New Roman" w:cs="Times New Roman"/>
                <w:szCs w:val="21"/>
              </w:rPr>
              <w:t>c.5210T&gt;C/</w:t>
            </w:r>
          </w:p>
          <w:p w14:paraId="65B05FF4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F7E">
              <w:rPr>
                <w:rFonts w:ascii="Times New Roman" w:hAnsi="Times New Roman" w:cs="Times New Roman"/>
                <w:szCs w:val="21"/>
              </w:rPr>
              <w:t>p.Met</w:t>
            </w:r>
            <w:proofErr w:type="gramEnd"/>
            <w:r w:rsidRPr="003D5F7E">
              <w:rPr>
                <w:rFonts w:ascii="Times New Roman" w:hAnsi="Times New Roman" w:cs="Times New Roman"/>
                <w:szCs w:val="21"/>
              </w:rPr>
              <w:t>1737Thr</w:t>
            </w:r>
          </w:p>
          <w:p w14:paraId="3A5DFFB0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10" w:name="_Hlk193703810"/>
            <w:bookmarkEnd w:id="9"/>
            <w:r w:rsidRPr="003D5F7E">
              <w:rPr>
                <w:rFonts w:ascii="Times New Roman" w:hAnsi="Times New Roman" w:cs="Times New Roman"/>
                <w:szCs w:val="21"/>
              </w:rPr>
              <w:t>c.4069G&gt;A/</w:t>
            </w:r>
          </w:p>
          <w:p w14:paraId="4326D9EE" w14:textId="77777777" w:rsidR="00611EBF" w:rsidRPr="003D5F7E" w:rsidRDefault="00611EBF" w:rsidP="00997459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F7E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3D5F7E">
              <w:rPr>
                <w:rFonts w:ascii="Times New Roman" w:hAnsi="Times New Roman" w:cs="Times New Roman"/>
                <w:szCs w:val="21"/>
              </w:rPr>
              <w:t>1357Ile</w:t>
            </w:r>
            <w:bookmarkEnd w:id="10"/>
          </w:p>
        </w:tc>
        <w:tc>
          <w:tcPr>
            <w:tcW w:w="204" w:type="pct"/>
            <w:tcBorders>
              <w:bottom w:val="single" w:sz="12" w:space="0" w:color="auto"/>
            </w:tcBorders>
          </w:tcPr>
          <w:p w14:paraId="448354E1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14:paraId="7D5C1845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yr</w:t>
            </w:r>
          </w:p>
        </w:tc>
        <w:tc>
          <w:tcPr>
            <w:tcW w:w="303" w:type="pct"/>
            <w:tcBorders>
              <w:bottom w:val="single" w:sz="12" w:space="0" w:color="auto"/>
            </w:tcBorders>
          </w:tcPr>
          <w:p w14:paraId="511C1BC8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D5F7E">
              <w:rPr>
                <w:rFonts w:ascii="Times New Roman" w:hAnsi="Times New Roman" w:cs="Times New Roman" w:hint="eastAsia"/>
                <w:szCs w:val="21"/>
              </w:rPr>
              <w:t>mo</w:t>
            </w:r>
            <w:proofErr w:type="spellEnd"/>
          </w:p>
        </w:tc>
        <w:tc>
          <w:tcPr>
            <w:tcW w:w="568" w:type="pct"/>
            <w:tcBorders>
              <w:bottom w:val="single" w:sz="12" w:space="0" w:color="auto"/>
            </w:tcBorders>
          </w:tcPr>
          <w:p w14:paraId="3E62A64B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FBTC</w:t>
            </w:r>
            <w:r w:rsidRPr="003D5F7E">
              <w:rPr>
                <w:rFonts w:ascii="Times New Roman" w:hAnsi="Times New Roman" w:cs="Times New Roman"/>
                <w:szCs w:val="21"/>
              </w:rPr>
              <w:t xml:space="preserve"> 2 times</w:t>
            </w:r>
          </w:p>
        </w:tc>
        <w:tc>
          <w:tcPr>
            <w:tcW w:w="762" w:type="pct"/>
            <w:tcBorders>
              <w:bottom w:val="single" w:sz="12" w:space="0" w:color="auto"/>
            </w:tcBorders>
          </w:tcPr>
          <w:p w14:paraId="69924E88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rmal at age of 2 yr</w:t>
            </w:r>
          </w:p>
        </w:tc>
        <w:tc>
          <w:tcPr>
            <w:tcW w:w="339" w:type="pct"/>
            <w:tcBorders>
              <w:bottom w:val="single" w:sz="12" w:space="0" w:color="auto"/>
            </w:tcBorders>
          </w:tcPr>
          <w:p w14:paraId="2CDB9598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506" w:type="pct"/>
            <w:tcBorders>
              <w:bottom w:val="single" w:sz="12" w:space="0" w:color="auto"/>
            </w:tcBorders>
          </w:tcPr>
          <w:p w14:paraId="7F06A80E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/>
                <w:szCs w:val="21"/>
              </w:rPr>
              <w:t>N</w:t>
            </w:r>
            <w:r w:rsidRPr="003D5F7E">
              <w:rPr>
                <w:rFonts w:ascii="Times New Roman" w:hAnsi="Times New Roman" w:cs="Times New Roman" w:hint="eastAsia"/>
                <w:szCs w:val="21"/>
              </w:rPr>
              <w:t>ormal</w:t>
            </w:r>
          </w:p>
        </w:tc>
        <w:tc>
          <w:tcPr>
            <w:tcW w:w="403" w:type="pct"/>
            <w:tcBorders>
              <w:bottom w:val="single" w:sz="12" w:space="0" w:color="auto"/>
            </w:tcBorders>
          </w:tcPr>
          <w:p w14:paraId="3D6A17FF" w14:textId="77777777" w:rsidR="00611EBF" w:rsidRPr="003D5F7E" w:rsidRDefault="00611EBF" w:rsidP="0099745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treated</w:t>
            </w:r>
          </w:p>
        </w:tc>
        <w:tc>
          <w:tcPr>
            <w:tcW w:w="404" w:type="pct"/>
            <w:tcBorders>
              <w:bottom w:val="single" w:sz="12" w:space="0" w:color="auto"/>
            </w:tcBorders>
          </w:tcPr>
          <w:p w14:paraId="2A2775AB" w14:textId="77777777" w:rsidR="00611EBF" w:rsidRPr="003D5F7E" w:rsidRDefault="00611EBF" w:rsidP="0099745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>FE</w:t>
            </w:r>
          </w:p>
        </w:tc>
        <w:tc>
          <w:tcPr>
            <w:tcW w:w="453" w:type="pct"/>
            <w:tcBorders>
              <w:bottom w:val="single" w:sz="12" w:space="0" w:color="auto"/>
            </w:tcBorders>
          </w:tcPr>
          <w:p w14:paraId="46D9E767" w14:textId="77777777" w:rsidR="00611EBF" w:rsidRPr="003D5F7E" w:rsidRDefault="00611EBF" w:rsidP="009974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D5F7E">
              <w:rPr>
                <w:rFonts w:ascii="Times New Roman" w:hAnsi="Times New Roman" w:cs="Times New Roman" w:hint="eastAsia"/>
                <w:szCs w:val="21"/>
              </w:rPr>
              <w:t xml:space="preserve">Seizure free for </w:t>
            </w:r>
            <w:r>
              <w:rPr>
                <w:rFonts w:ascii="Times New Roman" w:hAnsi="Times New Roman" w:cs="Times New Roman" w:hint="eastAsia"/>
                <w:szCs w:val="21"/>
              </w:rPr>
              <w:t>4 yr</w:t>
            </w:r>
          </w:p>
        </w:tc>
      </w:tr>
    </w:tbl>
    <w:p w14:paraId="03024090" w14:textId="77777777" w:rsidR="00611EBF" w:rsidRDefault="00611EBF" w:rsidP="00611E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SM</w:t>
      </w:r>
      <w:r>
        <w:rPr>
          <w:rFonts w:ascii="Times New Roman" w:hAnsi="Times New Roman"/>
          <w:sz w:val="24"/>
          <w:szCs w:val="24"/>
        </w:rPr>
        <w:t xml:space="preserve">s, </w:t>
      </w:r>
      <w:r w:rsidRPr="00855EC3">
        <w:rPr>
          <w:rFonts w:ascii="Times New Roman" w:hAnsi="Times New Roman"/>
          <w:sz w:val="24"/>
          <w:szCs w:val="24"/>
        </w:rPr>
        <w:t>antiseizure medications</w:t>
      </w:r>
      <w:r>
        <w:rPr>
          <w:rFonts w:ascii="Times New Roman" w:hAnsi="Times New Roman"/>
          <w:sz w:val="24"/>
          <w:szCs w:val="24"/>
        </w:rPr>
        <w:t>; CNZ, clonazepam; d, day;</w:t>
      </w:r>
      <w:r>
        <w:rPr>
          <w:rFonts w:ascii="Times New Roman" w:hAnsi="Times New Roman" w:hint="eastAsia"/>
          <w:sz w:val="24"/>
          <w:szCs w:val="24"/>
        </w:rPr>
        <w:t xml:space="preserve"> DD, </w:t>
      </w:r>
      <w:r w:rsidRPr="00F35D59">
        <w:rPr>
          <w:rFonts w:ascii="Times New Roman" w:hAnsi="Times New Roman"/>
          <w:sz w:val="24"/>
          <w:szCs w:val="24"/>
        </w:rPr>
        <w:t>developmental disorder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EEG, electroencephalogram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, female;</w:t>
      </w:r>
      <w:r>
        <w:rPr>
          <w:rFonts w:ascii="Times New Roman" w:hAnsi="Times New Roman" w:hint="eastAsia"/>
          <w:sz w:val="24"/>
          <w:szCs w:val="24"/>
        </w:rPr>
        <w:t xml:space="preserve"> FBTC,</w:t>
      </w:r>
      <w:r w:rsidRPr="00784311">
        <w:t xml:space="preserve"> </w:t>
      </w:r>
      <w:r w:rsidRPr="00784311">
        <w:rPr>
          <w:rFonts w:ascii="Times New Roman" w:hAnsi="Times New Roman"/>
          <w:sz w:val="24"/>
          <w:szCs w:val="24"/>
        </w:rPr>
        <w:t>focal to bilateral tonic-</w:t>
      </w:r>
      <w:proofErr w:type="spellStart"/>
      <w:r w:rsidRPr="00784311">
        <w:rPr>
          <w:rFonts w:ascii="Times New Roman" w:hAnsi="Times New Roman"/>
          <w:sz w:val="24"/>
          <w:szCs w:val="24"/>
        </w:rPr>
        <w:t>clon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; FE, focal epilepsy; FIAS, </w:t>
      </w:r>
      <w:r w:rsidRPr="00784311">
        <w:rPr>
          <w:rFonts w:ascii="Times New Roman" w:hAnsi="Times New Roman"/>
          <w:sz w:val="24"/>
          <w:szCs w:val="24"/>
        </w:rPr>
        <w:t>focal impaired awareness seizure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LEV, levetiracetam; LTG, lamotrigine; </w:t>
      </w:r>
      <w:r>
        <w:rPr>
          <w:rFonts w:ascii="Times New Roman" w:hAnsi="Times New Roman" w:hint="eastAsia"/>
          <w:sz w:val="24"/>
          <w:szCs w:val="24"/>
        </w:rPr>
        <w:t xml:space="preserve">ID, intellectual disability; </w:t>
      </w:r>
      <w:r>
        <w:rPr>
          <w:rFonts w:ascii="Times New Roman" w:hAnsi="Times New Roman"/>
          <w:sz w:val="24"/>
          <w:szCs w:val="24"/>
        </w:rPr>
        <w:t xml:space="preserve">M, male; </w:t>
      </w:r>
      <w:proofErr w:type="spellStart"/>
      <w:r>
        <w:rPr>
          <w:rFonts w:ascii="Times New Roman" w:hAnsi="Times New Roman"/>
          <w:sz w:val="24"/>
          <w:szCs w:val="24"/>
        </w:rPr>
        <w:t>mo</w:t>
      </w:r>
      <w:proofErr w:type="spellEnd"/>
      <w:r>
        <w:rPr>
          <w:rFonts w:ascii="Times New Roman" w:hAnsi="Times New Roman"/>
          <w:sz w:val="24"/>
          <w:szCs w:val="24"/>
        </w:rPr>
        <w:t xml:space="preserve">, month; MRI, magnetic resonance imaging; VPA, </w:t>
      </w:r>
      <w:bookmarkStart w:id="11" w:name="_Hlk194260386"/>
      <w:r>
        <w:rPr>
          <w:rFonts w:ascii="Times New Roman" w:hAnsi="Times New Roman"/>
          <w:sz w:val="24"/>
          <w:szCs w:val="24"/>
        </w:rPr>
        <w:t>valproate</w:t>
      </w:r>
      <w:bookmarkEnd w:id="11"/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wk</w:t>
      </w:r>
      <w:proofErr w:type="spellEnd"/>
      <w:r>
        <w:rPr>
          <w:rFonts w:ascii="Times New Roman" w:hAnsi="Times New Roman"/>
          <w:sz w:val="24"/>
          <w:szCs w:val="24"/>
        </w:rPr>
        <w:t>, week; yr, year.</w:t>
      </w:r>
    </w:p>
    <w:p w14:paraId="0C5A3F3C" w14:textId="77777777" w:rsidR="00611EBF" w:rsidRDefault="00611EBF" w:rsidP="001606F8">
      <w:pPr>
        <w:spacing w:after="120"/>
        <w:ind w:rightChars="-36" w:right="-76" w:hanging="1"/>
        <w:rPr>
          <w:rFonts w:ascii="Times New Roman" w:eastAsia="宋体" w:hAnsi="Times New Roman" w:cs="Times New Roman"/>
          <w:sz w:val="24"/>
          <w:szCs w:val="24"/>
        </w:rPr>
      </w:pPr>
    </w:p>
    <w:p w14:paraId="304F187F" w14:textId="77777777" w:rsidR="00611EBF" w:rsidRDefault="00611EBF" w:rsidP="001606F8">
      <w:pPr>
        <w:spacing w:after="120"/>
        <w:ind w:rightChars="-36" w:right="-76" w:hanging="1"/>
        <w:rPr>
          <w:rFonts w:ascii="Times New Roman" w:eastAsia="宋体" w:hAnsi="Times New Roman" w:cs="Times New Roman"/>
          <w:sz w:val="24"/>
          <w:szCs w:val="24"/>
        </w:rPr>
      </w:pPr>
    </w:p>
    <w:p w14:paraId="467C3795" w14:textId="77777777" w:rsidR="001606F8" w:rsidRDefault="001606F8" w:rsidP="001606F8">
      <w:pPr>
        <w:spacing w:line="480" w:lineRule="auto"/>
        <w:ind w:firstLine="1"/>
        <w:rPr>
          <w:rFonts w:ascii="Times New Roman" w:hAnsi="Times New Roman" w:cs="Times New Roman"/>
          <w:b/>
          <w:bCs/>
          <w:sz w:val="24"/>
        </w:rPr>
      </w:pPr>
      <w:bookmarkStart w:id="12" w:name="_Hlk211851461"/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Previou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reported likely pathogenic variants of </w:t>
      </w:r>
      <w:r w:rsidRPr="00B54CB9">
        <w:rPr>
          <w:rFonts w:ascii="Times New Roman" w:hAnsi="Times New Roman" w:cs="Times New Roman" w:hint="eastAsia"/>
          <w:b/>
          <w:bCs/>
          <w:i/>
          <w:iCs/>
          <w:sz w:val="24"/>
        </w:rPr>
        <w:t>ARHGAP21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11"/>
        <w:gridCol w:w="1733"/>
        <w:gridCol w:w="1678"/>
        <w:gridCol w:w="1283"/>
        <w:gridCol w:w="983"/>
        <w:gridCol w:w="4615"/>
        <w:gridCol w:w="1552"/>
        <w:gridCol w:w="1593"/>
      </w:tblGrid>
      <w:tr w:rsidR="009D364C" w14:paraId="1C807524" w14:textId="77777777" w:rsidTr="009D364C">
        <w:trPr>
          <w:trHeight w:val="665"/>
          <w:jc w:val="center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8989B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3" w:name="_Hlk211851590"/>
            <w:bookmarkEnd w:id="12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3AE0B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NA</w:t>
            </w:r>
          </w:p>
          <w:p w14:paraId="1B834F26" w14:textId="66E0AC8C" w:rsidR="00D753A5" w:rsidRDefault="00D753A5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(</w:t>
            </w:r>
            <w:r w:rsidRPr="00D753A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M_020824.4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01A4E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DF057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heritanc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9F075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AF in gnomAD controls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A6A7C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eported phenotyp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434F2" w14:textId="4AE1B4D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volutionary Ac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3D071" w14:textId="70046003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9D364C" w14:paraId="399A0F04" w14:textId="77777777" w:rsidTr="009D364C">
        <w:trPr>
          <w:trHeight w:val="395"/>
          <w:jc w:val="center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AA3BF" w14:textId="77777777" w:rsidR="009D364C" w:rsidRDefault="009D364C" w:rsidP="00D753A5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89CAC" w14:textId="77777777" w:rsidR="009D364C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28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304A&gt;G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F347E" w14:textId="77777777" w:rsidR="009D364C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28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</w:t>
            </w:r>
            <w:r w:rsidRPr="0003288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le</w:t>
            </w:r>
            <w:proofErr w:type="gramEnd"/>
            <w:r w:rsidRPr="0003288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2Val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DC6F3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637CF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sent</w:t>
            </w:r>
          </w:p>
          <w:p w14:paraId="5C97F0BD" w14:textId="77777777" w:rsidR="009D364C" w:rsidRPr="00AE5CAB" w:rsidRDefault="009D364C" w:rsidP="00405A3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B7C45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54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utism spectrum disord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D8BDC" w14:textId="1CAF4035" w:rsidR="009D364C" w:rsidRDefault="008D60A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6.4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B3557" w14:textId="37D00A72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jI8L1llYXI+PFJlY051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xMzIwLTEzMzE8L3BhZ2VzPjx2b2x1bWU+NTQ8L3ZvbHVtZT48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jI8L1llYXI+PFJlY051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xMzIwLTEzMzE8L3BhZ2VzPjx2b2x1bWU+NTQ8L3ZvbHVtZT48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Fu et al.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364C" w14:paraId="0CDD6060" w14:textId="77777777" w:rsidTr="009D364C">
        <w:trPr>
          <w:trHeight w:val="332"/>
          <w:jc w:val="center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EE012" w14:textId="77777777" w:rsidR="009D364C" w:rsidRDefault="009D364C" w:rsidP="00D753A5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707A8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.2444T&gt;C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D67D7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</w:t>
            </w:r>
            <w:r w:rsidRPr="00911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e</w:t>
            </w:r>
            <w:proofErr w:type="gramEnd"/>
            <w:r w:rsidRPr="00911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5Thr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5523C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0AB4D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sent</w:t>
            </w:r>
          </w:p>
          <w:p w14:paraId="4F888B34" w14:textId="77777777" w:rsidR="009D364C" w:rsidRPr="008B5482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128C0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54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utism spectrum disord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9CDC8" w14:textId="4765DB2E" w:rsidR="009D364C" w:rsidRDefault="008D60A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5.3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525F0" w14:textId="455B4599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Jb3NzaWZvdjwvQXV0aG9yPjxZZWFyPjIwMTQ8L1llYXI+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Jb3NzaWZvdjwvQXV0aG9yPjxZZWFyPjIwMTQ8L1llYXI+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Iossifov et al.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364C" w14:paraId="57300A6A" w14:textId="77777777" w:rsidTr="009D364C">
        <w:trPr>
          <w:trHeight w:val="115"/>
          <w:jc w:val="center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703D7" w14:textId="77777777" w:rsidR="009D364C" w:rsidRDefault="009D364C" w:rsidP="00D753A5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B1517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2887G&gt;T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4DFDB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</w:t>
            </w:r>
            <w:r w:rsidRPr="00911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  <w:proofErr w:type="gramEnd"/>
            <w:r w:rsidRPr="00911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3Ph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CBFDC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91297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sent</w:t>
            </w:r>
          </w:p>
          <w:p w14:paraId="4C8B297C" w14:textId="77777777" w:rsidR="009D364C" w:rsidRPr="008B5482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352FD" w14:textId="77777777" w:rsidR="009D364C" w:rsidRPr="008B5482" w:rsidRDefault="009D364C" w:rsidP="00405A34">
            <w:pPr>
              <w:widowControl/>
              <w:jc w:val="center"/>
              <w:textAlignment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8B54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velopmental disord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C7932" w14:textId="72D4E050" w:rsidR="009D364C" w:rsidRDefault="008D60A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.9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37EB1" w14:textId="16A84B46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dXJuZXI8L0F1dGhvcj48WWVhcj4yMDE5PC9ZZWFyPjxS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dXJuZXI8L0F1dGhvcj48WWVhcj4yMDE5PC9ZZWFyPjxS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Turner et al.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364C" w14:paraId="3AABDA79" w14:textId="77777777" w:rsidTr="009D364C">
        <w:trPr>
          <w:trHeight w:val="336"/>
          <w:jc w:val="center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C7499" w14:textId="77777777" w:rsidR="009D364C" w:rsidRDefault="009D364C" w:rsidP="00D753A5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20799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.3479A&gt;G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A2F49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</w:t>
            </w:r>
            <w:r w:rsidRPr="00911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yr1160Cy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4A78F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D00F3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sent</w:t>
            </w:r>
          </w:p>
          <w:p w14:paraId="6B3A5F9D" w14:textId="77777777" w:rsidR="009D364C" w:rsidRPr="008B5482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2F51C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54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velopmental disord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9FC78" w14:textId="36D00976" w:rsidR="009D364C" w:rsidRDefault="008D60A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.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1FC61" w14:textId="63A258EA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YXBsYW5pczwvQXV0aG9yPjxZZWFyPjIwMjA8L1llYXI+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YXBsYW5pczwvQXV0aG9yPjxZZWFyPjIwMjA8L1llYXI+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Kaplanis et al.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364C" w14:paraId="63EECB03" w14:textId="77777777" w:rsidTr="009D364C">
        <w:trPr>
          <w:trHeight w:val="54"/>
          <w:jc w:val="center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92780" w14:textId="77777777" w:rsidR="009D364C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D47A6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.3491T&gt;G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25F61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</w:t>
            </w:r>
            <w:r w:rsidRPr="00911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e</w:t>
            </w:r>
            <w:proofErr w:type="gramEnd"/>
            <w:r w:rsidRPr="00911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4Ar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1EF4B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5EF08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sent</w:t>
            </w:r>
          </w:p>
          <w:p w14:paraId="0D8FD722" w14:textId="77777777" w:rsidR="009D364C" w:rsidRPr="008B5482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CE2EE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54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Intellectual disability, cortical atrophy, </w:t>
            </w:r>
            <w:proofErr w:type="spellStart"/>
            <w:r w:rsidRPr="008B54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lpocephaly</w:t>
            </w:r>
            <w:proofErr w:type="spellEnd"/>
            <w:r w:rsidRPr="008B54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seizure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A54DD" w14:textId="01708F5E" w:rsidR="009D364C" w:rsidRDefault="008D60A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8.7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AAB69" w14:textId="59978446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YXJhY2E8L0F1dGhvcj48WWVhcj4yMDE1PC9ZZWFyPjxS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YXJhY2E8L0F1dGhvcj48WWVhcj4yMDE1PC9ZZWFyPjxS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Karaca et al.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364C" w14:paraId="0363277F" w14:textId="77777777" w:rsidTr="009D364C">
        <w:trPr>
          <w:trHeight w:val="54"/>
          <w:jc w:val="center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F1332" w14:textId="77777777" w:rsidR="009D364C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04E97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.4262G&gt;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3C024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</w:t>
            </w:r>
            <w:r w:rsidRPr="00911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gramEnd"/>
            <w:r w:rsidRPr="00911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1Ly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ECAEB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B68CB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sent</w:t>
            </w:r>
          </w:p>
          <w:p w14:paraId="11F02245" w14:textId="77777777" w:rsidR="009D364C" w:rsidRPr="008B5482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F6178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54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utism spectrum disord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B890E" w14:textId="1B0D846F" w:rsidR="009D364C" w:rsidRDefault="008D60A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.7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B1F79" w14:textId="1B565730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jI8L1llYXI+PFJlY051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xMzIwLTEzMzE8L3BhZ2VzPjx2b2x1bWU+NTQ8L3ZvbHVtZT48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jI8L1llYXI+PFJlY051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xMzIwLTEzMzE8L3BhZ2VzPjx2b2x1bWU+NTQ8L3ZvbHVtZT48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Fu et al.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364C" w14:paraId="6A9BB66E" w14:textId="77777777" w:rsidTr="009D364C">
        <w:trPr>
          <w:trHeight w:val="54"/>
          <w:jc w:val="center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EF201" w14:textId="77777777" w:rsidR="009D364C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6D30D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.326_328delAAG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B6686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" w:name="OLE_LINK23"/>
            <w:proofErr w:type="gramStart"/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Glu</w:t>
            </w:r>
            <w:proofErr w:type="gramEnd"/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9del</w:t>
            </w:r>
            <w:bookmarkEnd w:id="14"/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9037D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79FF5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sent</w:t>
            </w:r>
          </w:p>
          <w:p w14:paraId="4D507A21" w14:textId="77777777" w:rsidR="009D364C" w:rsidRPr="008B5482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A350F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54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utism spectrum disord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03442" w14:textId="709E6752" w:rsidR="009D364C" w:rsidRDefault="008D60A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23799" w14:textId="04A5B5E8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jI8L1llYXI+PFJlY051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xMzIwLTEzMzE8L3BhZ2VzPjx2b2x1bWU+NTQ8L3ZvbHVtZT48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jI8L1llYXI+PFJlY051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xMzIwLTEzMzE8L3BhZ2VzPjx2b2x1bWU+NTQ8L3ZvbHVtZT48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Fu et al.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364C" w14:paraId="00F55781" w14:textId="77777777" w:rsidTr="009D364C">
        <w:trPr>
          <w:trHeight w:val="60"/>
          <w:jc w:val="center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28F98" w14:textId="77777777" w:rsidR="009D364C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BC12A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.377_378delA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E4757" w14:textId="77777777" w:rsidR="009D364C" w:rsidRPr="0091134F" w:rsidRDefault="009D364C" w:rsidP="00D753A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Lys</w:t>
            </w:r>
            <w:proofErr w:type="gramEnd"/>
            <w:r w:rsidRPr="009113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6Serfs*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3C1B3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ADBDA" w14:textId="77777777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sent</w:t>
            </w:r>
          </w:p>
          <w:p w14:paraId="4B70FC48" w14:textId="77777777" w:rsidR="009D364C" w:rsidRPr="008B5482" w:rsidRDefault="009D364C" w:rsidP="00405A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B37F0" w14:textId="77777777" w:rsidR="009D364C" w:rsidRPr="008B5482" w:rsidRDefault="009D364C" w:rsidP="00405A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54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utism spectrum disord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585C1" w14:textId="07EE9C32" w:rsidR="009D364C" w:rsidRDefault="008D60A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DCD9A" w14:textId="0E21C3E9" w:rsidR="009D364C" w:rsidRDefault="009D364C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jI8L1llYXI+PFJlY051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xMzIwLTEzMzE8L3BhZ2VzPjx2b2x1bWU+NTQ8L3ZvbHVtZT48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jI8L1llYXI+PFJlY051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xMzIwLTEzMzE8L3BhZ2VzPjx2b2x1bWU+NTQ8L3ZvbHVtZT48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Fu et al.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bookmarkEnd w:id="13"/>
    <w:p w14:paraId="03673144" w14:textId="77777777" w:rsidR="001606F8" w:rsidRPr="001606F8" w:rsidRDefault="001606F8" w:rsidP="001606F8">
      <w:pPr>
        <w:pStyle w:val="EndNoteBibliography"/>
        <w:rPr>
          <w:rFonts w:ascii="Times New Roman" w:hAnsi="Times New Roman" w:cs="Times New Roman"/>
        </w:rPr>
      </w:pPr>
      <w:r w:rsidRPr="001606F8">
        <w:rPr>
          <w:rFonts w:ascii="Times New Roman" w:hAnsi="Times New Roman" w:cs="Times New Roman"/>
          <w:sz w:val="24"/>
          <w:szCs w:val="24"/>
        </w:rPr>
        <w:fldChar w:fldCharType="begin"/>
      </w:r>
      <w:r w:rsidRPr="001606F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606F8">
        <w:rPr>
          <w:rFonts w:ascii="Times New Roman" w:hAnsi="Times New Roman" w:cs="Times New Roman"/>
          <w:sz w:val="24"/>
          <w:szCs w:val="24"/>
        </w:rPr>
        <w:fldChar w:fldCharType="separate"/>
      </w:r>
      <w:r w:rsidRPr="001606F8">
        <w:rPr>
          <w:rFonts w:ascii="Times New Roman" w:hAnsi="Times New Roman" w:cs="Times New Roman"/>
        </w:rPr>
        <w:t xml:space="preserve">Fu, J. M., et al. "Rare Coding Variation Provides Insight into the Genetic Architecture and Phenotypic Context of Autism." </w:t>
      </w:r>
      <w:r w:rsidRPr="001606F8">
        <w:rPr>
          <w:rFonts w:ascii="Times New Roman" w:hAnsi="Times New Roman" w:cs="Times New Roman"/>
          <w:i/>
        </w:rPr>
        <w:t xml:space="preserve">Nat Genet </w:t>
      </w:r>
      <w:r w:rsidRPr="001606F8">
        <w:rPr>
          <w:rFonts w:ascii="Times New Roman" w:hAnsi="Times New Roman" w:cs="Times New Roman"/>
        </w:rPr>
        <w:t>54.9 (2022): 1320-31. Print.</w:t>
      </w:r>
    </w:p>
    <w:p w14:paraId="0EB9C796" w14:textId="77777777" w:rsidR="001606F8" w:rsidRPr="001606F8" w:rsidRDefault="001606F8" w:rsidP="001606F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606F8">
        <w:rPr>
          <w:rFonts w:ascii="Times New Roman" w:hAnsi="Times New Roman" w:cs="Times New Roman"/>
        </w:rPr>
        <w:t xml:space="preserve">Iossifov, I., et al. "The Contribution of De Novo Coding Mutations to Autism Spectrum Disorder." </w:t>
      </w:r>
      <w:r w:rsidRPr="001606F8">
        <w:rPr>
          <w:rFonts w:ascii="Times New Roman" w:hAnsi="Times New Roman" w:cs="Times New Roman"/>
          <w:i/>
        </w:rPr>
        <w:t xml:space="preserve">Nature </w:t>
      </w:r>
      <w:r w:rsidRPr="001606F8">
        <w:rPr>
          <w:rFonts w:ascii="Times New Roman" w:hAnsi="Times New Roman" w:cs="Times New Roman"/>
        </w:rPr>
        <w:t>515.7526 (2014): 216-21. Print.</w:t>
      </w:r>
    </w:p>
    <w:p w14:paraId="5E7E4A23" w14:textId="77777777" w:rsidR="001606F8" w:rsidRPr="001606F8" w:rsidRDefault="001606F8" w:rsidP="001606F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606F8">
        <w:rPr>
          <w:rFonts w:ascii="Times New Roman" w:hAnsi="Times New Roman" w:cs="Times New Roman"/>
        </w:rPr>
        <w:t xml:space="preserve">Kaplanis, J., et al. "Evidence for 28 Genetic Disorders Discovered by Combining Healthcare and Research Data." </w:t>
      </w:r>
      <w:r w:rsidRPr="001606F8">
        <w:rPr>
          <w:rFonts w:ascii="Times New Roman" w:hAnsi="Times New Roman" w:cs="Times New Roman"/>
          <w:i/>
        </w:rPr>
        <w:t xml:space="preserve">Nature </w:t>
      </w:r>
      <w:r w:rsidRPr="001606F8">
        <w:rPr>
          <w:rFonts w:ascii="Times New Roman" w:hAnsi="Times New Roman" w:cs="Times New Roman"/>
        </w:rPr>
        <w:t>586.7831 (2020): 757-62. Print.</w:t>
      </w:r>
    </w:p>
    <w:p w14:paraId="41FB4E55" w14:textId="77777777" w:rsidR="001606F8" w:rsidRPr="001606F8" w:rsidRDefault="001606F8" w:rsidP="001606F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606F8">
        <w:rPr>
          <w:rFonts w:ascii="Times New Roman" w:hAnsi="Times New Roman" w:cs="Times New Roman"/>
        </w:rPr>
        <w:t xml:space="preserve">Karaca, E., et al. "Genes That Affect Brain Structure and Function Identified by Rare Variant Analyses of Mendelian Neurologic Disease." </w:t>
      </w:r>
      <w:r w:rsidRPr="001606F8">
        <w:rPr>
          <w:rFonts w:ascii="Times New Roman" w:hAnsi="Times New Roman" w:cs="Times New Roman"/>
          <w:i/>
        </w:rPr>
        <w:t xml:space="preserve">Neuron </w:t>
      </w:r>
      <w:r w:rsidRPr="001606F8">
        <w:rPr>
          <w:rFonts w:ascii="Times New Roman" w:hAnsi="Times New Roman" w:cs="Times New Roman"/>
        </w:rPr>
        <w:t>88.3 (2015): 499-513. Print.</w:t>
      </w:r>
    </w:p>
    <w:p w14:paraId="543968FD" w14:textId="1D6755F5" w:rsidR="001606F8" w:rsidRDefault="001606F8" w:rsidP="009D364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06F8">
        <w:rPr>
          <w:rFonts w:ascii="Times New Roman" w:hAnsi="Times New Roman" w:cs="Times New Roman"/>
        </w:rPr>
        <w:t xml:space="preserve">Turner, T. N., et al. "Sex-Based Analysis of De Novo Variants in Neurodevelopmental Disorders." </w:t>
      </w:r>
      <w:r w:rsidRPr="001606F8">
        <w:rPr>
          <w:rFonts w:ascii="Times New Roman" w:hAnsi="Times New Roman" w:cs="Times New Roman"/>
          <w:i/>
        </w:rPr>
        <w:t xml:space="preserve">Am J Hum Genet </w:t>
      </w:r>
      <w:r w:rsidRPr="001606F8">
        <w:rPr>
          <w:rFonts w:ascii="Times New Roman" w:hAnsi="Times New Roman" w:cs="Times New Roman"/>
        </w:rPr>
        <w:t>105.6 (2019): 1274-85. Print.</w:t>
      </w:r>
      <w:r w:rsidRPr="001606F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557A587" w14:textId="1C345640" w:rsidR="00BE3C46" w:rsidRDefault="00BE3C46" w:rsidP="008A312A">
      <w:pPr>
        <w:spacing w:after="120"/>
        <w:ind w:leftChars="540" w:left="1134"/>
        <w:rPr>
          <w:rFonts w:ascii="Times New Roman" w:hAnsi="Times New Roman" w:cs="Times New Roman"/>
          <w:b/>
          <w:bCs/>
          <w:sz w:val="24"/>
        </w:rPr>
      </w:pPr>
      <w:r w:rsidRPr="005251C7"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4</w:t>
      </w:r>
      <w:r w:rsidRPr="005251C7">
        <w:rPr>
          <w:rFonts w:ascii="Times New Roman" w:hAnsi="Times New Roman" w:cs="Times New Roman"/>
          <w:b/>
          <w:bCs/>
          <w:sz w:val="24"/>
        </w:rPr>
        <w:t>.</w:t>
      </w:r>
      <w:r w:rsidRPr="005251C7">
        <w:rPr>
          <w:rFonts w:ascii="Times New Roman" w:hAnsi="Times New Roman" w:cs="Times New Roman" w:hint="eastAsia"/>
          <w:b/>
          <w:bCs/>
          <w:sz w:val="24"/>
        </w:rPr>
        <w:t xml:space="preserve"> Benign and likely benign variants of </w:t>
      </w:r>
      <w:r w:rsidRPr="005251C7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ARHGAP21 </w:t>
      </w:r>
      <w:r w:rsidRPr="005251C7">
        <w:rPr>
          <w:rFonts w:ascii="Times New Roman" w:hAnsi="Times New Roman" w:cs="Times New Roman" w:hint="eastAsia"/>
          <w:b/>
          <w:bCs/>
          <w:sz w:val="24"/>
        </w:rPr>
        <w:t>in</w:t>
      </w:r>
      <w:r w:rsidRPr="005251C7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</w:t>
      </w:r>
      <w:r w:rsidRPr="005251C7">
        <w:rPr>
          <w:rFonts w:ascii="Times New Roman" w:hAnsi="Times New Roman" w:cs="Times New Roman" w:hint="eastAsia"/>
          <w:b/>
          <w:bCs/>
          <w:sz w:val="24"/>
        </w:rPr>
        <w:t>gnomA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11"/>
        <w:gridCol w:w="1533"/>
        <w:gridCol w:w="1377"/>
        <w:gridCol w:w="1955"/>
        <w:gridCol w:w="998"/>
        <w:gridCol w:w="1559"/>
        <w:gridCol w:w="1985"/>
        <w:gridCol w:w="1843"/>
      </w:tblGrid>
      <w:tr w:rsidR="009D364C" w14:paraId="46CDAC3F" w14:textId="77777777" w:rsidTr="008A312A">
        <w:trPr>
          <w:trHeight w:val="66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BAE192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C4ECEC" w14:textId="77777777" w:rsidR="00D753A5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NA</w:t>
            </w:r>
            <w:r w:rsidR="00D753A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316C58DC" w14:textId="5D425508" w:rsidR="009D364C" w:rsidRDefault="00D753A5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D753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M_020824.4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99C574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352544" w14:textId="593FBFE3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volutionary Act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0735E" w14:textId="4368E455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9CC11" w14:textId="52F50151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65FB3" w14:textId="024A6F0A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E380B7" w14:textId="5D3549C5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volutionary Action</w:t>
            </w:r>
          </w:p>
        </w:tc>
      </w:tr>
      <w:tr w:rsidR="009D364C" w14:paraId="4B877A99" w14:textId="77777777" w:rsidTr="008A312A">
        <w:trPr>
          <w:trHeight w:val="39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55B677" w14:textId="77777777" w:rsidR="009D364C" w:rsidRDefault="009D364C" w:rsidP="009D364C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45DB4F" w14:textId="53370233" w:rsidR="009D364C" w:rsidRDefault="007C0583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05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474A&gt;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FB24A3" w14:textId="5BF27542" w:rsidR="009D364C" w:rsidRDefault="007C0583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C05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rg</w:t>
            </w:r>
            <w:proofErr w:type="gramEnd"/>
            <w:r w:rsidRPr="007C05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2G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9EA7B" w14:textId="68E6E500" w:rsidR="009D364C" w:rsidRDefault="007C0583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0.9</w:t>
            </w:r>
          </w:p>
          <w:p w14:paraId="5AE548CC" w14:textId="77777777" w:rsidR="009D364C" w:rsidRDefault="009D364C" w:rsidP="009D364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031A4" w14:textId="7A2270B6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02417" w14:textId="7DB72365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5107C&gt;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568D0" w14:textId="3BAE729C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eu</w:t>
            </w:r>
            <w:proofErr w:type="gramEnd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3Ph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26AB54" w14:textId="3C5690B7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9.15</w:t>
            </w:r>
          </w:p>
        </w:tc>
      </w:tr>
      <w:tr w:rsidR="009D364C" w14:paraId="4E5F0EA8" w14:textId="77777777" w:rsidTr="008A312A">
        <w:trPr>
          <w:trHeight w:val="33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772B8E" w14:textId="77777777" w:rsidR="009D364C" w:rsidRDefault="009D364C" w:rsidP="009D364C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CEB69D" w14:textId="2913ED83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529A&gt;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405837" w14:textId="6C20320E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sn</w:t>
            </w:r>
            <w:proofErr w:type="gramEnd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S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61B2C" w14:textId="23F212D6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24</w:t>
            </w:r>
          </w:p>
          <w:p w14:paraId="015D0D5A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930D5" w14:textId="4D1F413F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18F90" w14:textId="0104E3D2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5254G&gt;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D33E6" w14:textId="6D12017D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ly</w:t>
            </w:r>
            <w:proofErr w:type="gramEnd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2S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D5E92B" w14:textId="0806C8A7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.75</w:t>
            </w:r>
          </w:p>
        </w:tc>
      </w:tr>
      <w:tr w:rsidR="009D364C" w14:paraId="6C488857" w14:textId="77777777" w:rsidTr="008A312A">
        <w:trPr>
          <w:trHeight w:val="11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C227E3" w14:textId="77777777" w:rsidR="009D364C" w:rsidRDefault="009D364C" w:rsidP="009D364C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80F5AC" w14:textId="623D66D4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2051C&gt;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5DA8E4" w14:textId="566BD61B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er</w:t>
            </w:r>
            <w:proofErr w:type="gramEnd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4C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744FF" w14:textId="350C76D5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.53</w:t>
            </w:r>
          </w:p>
          <w:p w14:paraId="728EDEB3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104ED" w14:textId="5F93E9F3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0255C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6C98A" w14:textId="63A219C6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5648T&gt;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E5EE4" w14:textId="6B4A6BFF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Ile</w:t>
            </w:r>
            <w:proofErr w:type="gramEnd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3Th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0260CD" w14:textId="19B18C51" w:rsidR="009D364C" w:rsidRPr="00EF58A2" w:rsidRDefault="00EF58A2" w:rsidP="009D364C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8A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</w:tr>
      <w:tr w:rsidR="009D364C" w14:paraId="56B29561" w14:textId="77777777" w:rsidTr="008A312A">
        <w:trPr>
          <w:trHeight w:val="336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A352CA" w14:textId="77777777" w:rsidR="009D364C" w:rsidRDefault="009D364C" w:rsidP="009D364C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ABD97C" w14:textId="50654385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2156A&gt;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C35C8A" w14:textId="5C56BA79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ln</w:t>
            </w:r>
            <w:proofErr w:type="gramEnd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9Ar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E8723" w14:textId="4A5D9201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3</w:t>
            </w:r>
          </w:p>
          <w:p w14:paraId="6832F9BE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5CDB6" w14:textId="635DDCBD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0255C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3AE9F" w14:textId="509886CD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5785G&gt;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ED7C3" w14:textId="5A1EF263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al</w:t>
            </w:r>
            <w:proofErr w:type="gramEnd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9M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A3D86E" w14:textId="36A50202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.98</w:t>
            </w:r>
          </w:p>
        </w:tc>
      </w:tr>
      <w:tr w:rsidR="009D364C" w14:paraId="08283C97" w14:textId="77777777" w:rsidTr="008A312A">
        <w:trPr>
          <w:trHeight w:val="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198488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FE042A" w14:textId="55FC0D42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2296G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F27FEC" w14:textId="59CF0C8C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ly</w:t>
            </w:r>
            <w:proofErr w:type="gramEnd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Ar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23B3D" w14:textId="3993508D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85</w:t>
            </w:r>
          </w:p>
          <w:p w14:paraId="29F77CF6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A920F" w14:textId="0BD1601F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0255C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E9811" w14:textId="2D2CE52B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826G&gt;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C7D93" w14:textId="63FFC8B7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rg</w:t>
            </w:r>
            <w:proofErr w:type="gramEnd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9Gl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81AF21" w14:textId="6B1F17F5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22</w:t>
            </w:r>
          </w:p>
        </w:tc>
      </w:tr>
      <w:tr w:rsidR="009D364C" w14:paraId="454F0E25" w14:textId="77777777" w:rsidTr="008A312A">
        <w:trPr>
          <w:trHeight w:val="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917CB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027D4C" w14:textId="6DFF3F0C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3047G&gt;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8D8914" w14:textId="271C4305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Cys</w:t>
            </w:r>
            <w:proofErr w:type="gramEnd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6S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9FF08" w14:textId="243B3028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.94</w:t>
            </w:r>
          </w:p>
          <w:p w14:paraId="40E9845D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3074B" w14:textId="7ED5FBD0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0255C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8775C" w14:textId="486C9530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3361G&gt;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7E0E3" w14:textId="3F8BA16B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ly</w:t>
            </w:r>
            <w:proofErr w:type="gramEnd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1S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87AEF0" w14:textId="21475F69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9.14</w:t>
            </w:r>
          </w:p>
        </w:tc>
      </w:tr>
      <w:tr w:rsidR="009D364C" w14:paraId="07945EA0" w14:textId="77777777" w:rsidTr="008A312A">
        <w:trPr>
          <w:trHeight w:val="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DE7CEF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6B87FB" w14:textId="7A3B9D5A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4688T&gt;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4C9A00" w14:textId="37BFBE80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Met</w:t>
            </w:r>
            <w:proofErr w:type="gramEnd"/>
            <w:r w:rsidRPr="00025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3T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36E98" w14:textId="600650C3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57</w:t>
            </w:r>
          </w:p>
          <w:p w14:paraId="0D96B69B" w14:textId="77777777" w:rsidR="009D364C" w:rsidRDefault="009D364C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40440" w14:textId="4CBABD33" w:rsidR="009D364C" w:rsidRDefault="000255CB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700A7" w14:textId="364F0B66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5849G&gt;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0E202" w14:textId="1E3B1F9B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er</w:t>
            </w:r>
            <w:proofErr w:type="gramEnd"/>
            <w:r w:rsidRPr="00EF58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0Th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E815AC" w14:textId="51A99176" w:rsidR="009D364C" w:rsidRDefault="00EF58A2" w:rsidP="009D364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.60</w:t>
            </w:r>
          </w:p>
        </w:tc>
      </w:tr>
    </w:tbl>
    <w:p w14:paraId="3745918A" w14:textId="77777777" w:rsidR="00BE3C46" w:rsidRPr="00BE3C46" w:rsidRDefault="00BE3C46" w:rsidP="00BE3C46">
      <w:pPr>
        <w:spacing w:after="120"/>
        <w:rPr>
          <w:rFonts w:ascii="Times New Roman" w:hAnsi="Times New Roman" w:cs="Times New Roman"/>
          <w:b/>
          <w:bCs/>
          <w:sz w:val="24"/>
        </w:rPr>
      </w:pPr>
    </w:p>
    <w:p w14:paraId="723E4FBD" w14:textId="77777777" w:rsidR="00BE3C46" w:rsidRPr="00BE3C46" w:rsidRDefault="00BE3C46" w:rsidP="001606F8">
      <w:pPr>
        <w:spacing w:after="120"/>
        <w:rPr>
          <w:rFonts w:ascii="Times New Roman" w:hAnsi="Times New Roman" w:cs="Times New Roman"/>
          <w:b/>
          <w:bCs/>
          <w:sz w:val="24"/>
        </w:rPr>
      </w:pPr>
    </w:p>
    <w:p w14:paraId="3C4EA70E" w14:textId="77777777" w:rsidR="00BE3C46" w:rsidRDefault="00BE3C46" w:rsidP="001606F8">
      <w:pPr>
        <w:spacing w:after="120"/>
        <w:rPr>
          <w:rFonts w:ascii="Times New Roman" w:hAnsi="Times New Roman" w:cs="Times New Roman"/>
          <w:b/>
          <w:bCs/>
          <w:sz w:val="24"/>
        </w:rPr>
      </w:pPr>
    </w:p>
    <w:p w14:paraId="04DCD62A" w14:textId="77777777" w:rsidR="00BE3C46" w:rsidRDefault="00BE3C46" w:rsidP="001606F8">
      <w:pPr>
        <w:spacing w:after="120"/>
        <w:rPr>
          <w:rFonts w:ascii="Times New Roman" w:hAnsi="Times New Roman" w:cs="Times New Roman"/>
          <w:b/>
          <w:bCs/>
          <w:sz w:val="24"/>
        </w:rPr>
      </w:pPr>
    </w:p>
    <w:p w14:paraId="1EC38C27" w14:textId="77777777" w:rsidR="000255CB" w:rsidRDefault="000255CB" w:rsidP="001606F8">
      <w:pPr>
        <w:spacing w:after="120"/>
        <w:rPr>
          <w:rFonts w:ascii="Times New Roman" w:hAnsi="Times New Roman" w:cs="Times New Roman"/>
          <w:b/>
          <w:bCs/>
          <w:sz w:val="24"/>
        </w:rPr>
      </w:pPr>
    </w:p>
    <w:p w14:paraId="30681D11" w14:textId="77777777" w:rsidR="000255CB" w:rsidRDefault="000255CB" w:rsidP="001606F8">
      <w:pPr>
        <w:spacing w:after="120"/>
        <w:rPr>
          <w:rFonts w:ascii="Times New Roman" w:hAnsi="Times New Roman" w:cs="Times New Roman"/>
          <w:b/>
          <w:bCs/>
          <w:sz w:val="24"/>
        </w:rPr>
      </w:pPr>
    </w:p>
    <w:p w14:paraId="0F08E4D7" w14:textId="1E4B4967" w:rsidR="001606F8" w:rsidRDefault="001606F8" w:rsidP="001606F8">
      <w:pPr>
        <w:spacing w:after="12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Table </w:t>
      </w:r>
      <w:r w:rsidR="009D364C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Known </w:t>
      </w:r>
      <w:r>
        <w:rPr>
          <w:rFonts w:ascii="Times New Roman" w:hAnsi="Times New Roman" w:cs="Times New Roman"/>
          <w:b/>
          <w:bCs/>
          <w:sz w:val="24"/>
        </w:rPr>
        <w:t>causativ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genes for focal epilepsy in OMIM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2"/>
        <w:gridCol w:w="1005"/>
        <w:gridCol w:w="4032"/>
        <w:gridCol w:w="1116"/>
        <w:gridCol w:w="6723"/>
      </w:tblGrid>
      <w:tr w:rsidR="001606F8" w14:paraId="7C463503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A0A01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E8415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  <w:p w14:paraId="212DEA8E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MIM number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C03A7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h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5151B" w14:textId="77777777" w:rsidR="001606F8" w:rsidRPr="0081290A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29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enotype</w:t>
            </w:r>
          </w:p>
          <w:p w14:paraId="25B774F7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9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M numbe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EFE80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linical synopsis</w:t>
            </w:r>
          </w:p>
        </w:tc>
      </w:tr>
      <w:tr w:rsidR="001606F8" w14:paraId="74278A67" w14:textId="77777777" w:rsidTr="001606F8">
        <w:trPr>
          <w:trHeight w:val="56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C9CFE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N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F7B23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50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3D6C3" w14:textId="77777777" w:rsidR="001606F8" w:rsidRPr="0081290A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lepsy, nocturnal frontal lobe, type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2EA01" w14:textId="77777777" w:rsidR="001606F8" w:rsidRPr="009D364C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353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8093F" w14:textId="77777777" w:rsidR="001606F8" w:rsidRPr="0081290A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s, nocturnal, usually occur in cluste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G shows frontal lobe orig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:rsidRPr="008B5482" w14:paraId="6FF8BDCF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58D6D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15" w:name="OLE_LINK1"/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N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F59C1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504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2FBB5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lepsy, nocturnal frontal lobe,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F2A3E" w14:textId="77777777" w:rsidR="001606F8" w:rsidRPr="009D364C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513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45E0C" w14:textId="77777777" w:rsidR="001606F8" w:rsidRPr="008B5482" w:rsidRDefault="001606F8" w:rsidP="00405A34">
            <w:pPr>
              <w:widowControl/>
              <w:jc w:val="center"/>
              <w:textAlignment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tor seizures, nocturnal, usually occur in clusters during dozing or on awaken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tal EEG showed partial seizures with frontal lobe orig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14:paraId="3938FA4F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6AB08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NTNAP2</w:t>
            </w:r>
            <w:bookmarkEnd w:id="15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C1D10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456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3A969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2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tt-Hopkins like syndrome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6D644" w14:textId="77777777" w:rsidR="001606F8" w:rsidRPr="009D364C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Pr="009D364C">
                <w:rPr>
                  <w:rFonts w:ascii="Times New Roman" w:hAnsi="Times New Roman" w:cs="Times New Roman"/>
                  <w:color w:val="000000"/>
                </w:rPr>
                <w:t>610042</w:t>
              </w:r>
            </w:hyperlink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6E697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2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s, early-onse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; f</w:t>
            </w:r>
            <w:r w:rsidRPr="00812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al seizur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; i</w:t>
            </w:r>
            <w:r w:rsidRPr="00812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ellectual disability, moderate to seve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14:paraId="265F6420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77F2A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PDC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65FA0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419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F5026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lepsy, familial focal, with variable foci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27F2B" w14:textId="77777777" w:rsidR="001606F8" w:rsidRPr="009D364C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4364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58BC3" w14:textId="77777777" w:rsidR="001606F8" w:rsidRPr="008B5482" w:rsidRDefault="001606F8" w:rsidP="00405A34">
            <w:pPr>
              <w:widowControl/>
              <w:jc w:val="center"/>
              <w:textAlignment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, focal or multifocal onse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oral lobe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al lobe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ietal lobe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14:paraId="17A34455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0E084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IN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1E6F8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25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688B8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lepsy, focal, with speech disorder and with or without impaired intellectual develop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7BF68" w14:textId="77777777" w:rsidR="001606F8" w:rsidRPr="009D364C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570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6B3F9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landic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G shows centrotemporal spike-wave discharg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bal dyspraxi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arning difficulti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14:paraId="612F901A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1216E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GI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C6DC7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461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C25AA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lepsy, familial temporal lobe,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DB158" w14:textId="77777777" w:rsidR="001606F8" w:rsidRPr="009D364C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512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9347E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oral lobe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partial seizur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x partial seizur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14:paraId="648B6F02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81679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328C7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8167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027D8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lepsy nocturnal frontal lobe,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5633C" w14:textId="77777777" w:rsidR="001606F8" w:rsidRPr="009D364C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005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CBF7F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s, focal, partial, mot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s occur in cluste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stonic postur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14:paraId="6BD2FB4F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E93F0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R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E53D4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707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2A63C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lepsy, familial focal, with variable foci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02ACE" w14:textId="77777777" w:rsidR="001606F8" w:rsidRPr="009D364C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7116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706F7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al lobe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cturnal frontal lobe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oral lobe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14:paraId="39B9BF5B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FEDC7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R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1AA4F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928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F6952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lepsy, familial focal, with variable foci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859B6" w14:textId="77777777" w:rsidR="001606F8" w:rsidRPr="009D364C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7118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67CAD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al lobe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cturnal frontal lobe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oral lobe epile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14:paraId="74ADF395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EDCFA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03145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39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F04BA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lepsy, familial focal, with variable foci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51330" w14:textId="77777777" w:rsidR="001606F8" w:rsidRPr="009D364C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3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7935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DD415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3A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s, focal, well-controll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B26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ayed psychomotor development, mild (in some patients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14:paraId="010D6CF6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67FAF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TBC1D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D2D6D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577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461B3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pilepsy, </w:t>
            </w:r>
            <w:proofErr w:type="spellStart"/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landic</w:t>
            </w:r>
            <w:proofErr w:type="spellEnd"/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with paroxysmal exercise-induce dystonia and writer's cra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4E539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8105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A8357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s, focal, partial, often hemifaci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landic sharp waves and spikes seen on EE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CF7E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s, generalized, may occu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etc.</w:t>
            </w:r>
          </w:p>
        </w:tc>
      </w:tr>
      <w:tr w:rsidR="001606F8" w14:paraId="23781115" w14:textId="77777777" w:rsidTr="001606F8">
        <w:trPr>
          <w:trHeight w:val="6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9D05C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B6611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5284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756F1" w14:textId="77777777" w:rsidR="001606F8" w:rsidRPr="0091134F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erous sclerosis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F414D" w14:textId="77777777" w:rsidR="001606F8" w:rsidRPr="00CF7EC2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7E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100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91A70" w14:textId="77777777" w:rsidR="001606F8" w:rsidRDefault="001606F8" w:rsidP="00405A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59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nervous system manifestations include epilepsy, learning difficulties, behavioral problems, and autism.</w:t>
            </w:r>
          </w:p>
        </w:tc>
      </w:tr>
    </w:tbl>
    <w:p w14:paraId="76C2A7BE" w14:textId="77777777" w:rsidR="001606F8" w:rsidRPr="001606F8" w:rsidRDefault="001606F8" w:rsidP="0055039A">
      <w:pPr>
        <w:rPr>
          <w:rFonts w:ascii="Times New Roman" w:hAnsi="Times New Roman"/>
          <w:sz w:val="24"/>
          <w:szCs w:val="24"/>
        </w:rPr>
      </w:pPr>
    </w:p>
    <w:sectPr w:rsidR="001606F8" w:rsidRPr="001606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7E426" w14:textId="77777777" w:rsidR="00B0293D" w:rsidRDefault="00B0293D" w:rsidP="00E42566">
      <w:r>
        <w:separator/>
      </w:r>
    </w:p>
  </w:endnote>
  <w:endnote w:type="continuationSeparator" w:id="0">
    <w:p w14:paraId="55C56D10" w14:textId="77777777" w:rsidR="00B0293D" w:rsidRDefault="00B0293D" w:rsidP="00E42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36014" w14:textId="77777777" w:rsidR="00B0293D" w:rsidRDefault="00B0293D" w:rsidP="00E42566">
      <w:r>
        <w:separator/>
      </w:r>
    </w:p>
  </w:footnote>
  <w:footnote w:type="continuationSeparator" w:id="0">
    <w:p w14:paraId="4A071AC2" w14:textId="77777777" w:rsidR="00B0293D" w:rsidRDefault="00B0293D" w:rsidP="00E42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RkY2RjODNlOGVhYWY5OWIxMDlhOTllM2MxOTExOTIifQ=="/>
    <w:docVar w:name="EN.Layout" w:val="&lt;ENLayout&gt;&lt;Style&gt;ML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e50fxpwxzz2ex5zqpp0xvf9rvepzfstwv&quot;&gt;Untitled&lt;record-ids&gt;&lt;item&gt;71&lt;/item&gt;&lt;item&gt;73&lt;/item&gt;&lt;item&gt;76&lt;/item&gt;&lt;item&gt;77&lt;/item&gt;&lt;item&gt;79&lt;/item&gt;&lt;/record-ids&gt;&lt;/item&gt;&lt;/Libraries&gt;"/>
  </w:docVars>
  <w:rsids>
    <w:rsidRoot w:val="00582CE5"/>
    <w:rsid w:val="00012120"/>
    <w:rsid w:val="000255CB"/>
    <w:rsid w:val="00033CEE"/>
    <w:rsid w:val="000458DB"/>
    <w:rsid w:val="000534E8"/>
    <w:rsid w:val="00056A3D"/>
    <w:rsid w:val="0006540B"/>
    <w:rsid w:val="00087931"/>
    <w:rsid w:val="00087D28"/>
    <w:rsid w:val="000926D3"/>
    <w:rsid w:val="000B0BC0"/>
    <w:rsid w:val="000C31FA"/>
    <w:rsid w:val="000D4757"/>
    <w:rsid w:val="000E318A"/>
    <w:rsid w:val="000E3A22"/>
    <w:rsid w:val="00103523"/>
    <w:rsid w:val="00107FBE"/>
    <w:rsid w:val="00114A6E"/>
    <w:rsid w:val="00116117"/>
    <w:rsid w:val="001204BD"/>
    <w:rsid w:val="00131072"/>
    <w:rsid w:val="001471F9"/>
    <w:rsid w:val="001606F8"/>
    <w:rsid w:val="00160937"/>
    <w:rsid w:val="001A00F6"/>
    <w:rsid w:val="001A0584"/>
    <w:rsid w:val="001B2B07"/>
    <w:rsid w:val="001B56E6"/>
    <w:rsid w:val="001C3B24"/>
    <w:rsid w:val="001C4D8C"/>
    <w:rsid w:val="001D3F91"/>
    <w:rsid w:val="001D7814"/>
    <w:rsid w:val="001E1B46"/>
    <w:rsid w:val="001E5D7F"/>
    <w:rsid w:val="001E774A"/>
    <w:rsid w:val="001E7EB0"/>
    <w:rsid w:val="001F4E4A"/>
    <w:rsid w:val="00203C20"/>
    <w:rsid w:val="0021212B"/>
    <w:rsid w:val="00212427"/>
    <w:rsid w:val="002144CC"/>
    <w:rsid w:val="00225EEB"/>
    <w:rsid w:val="0023475A"/>
    <w:rsid w:val="00253553"/>
    <w:rsid w:val="00253F97"/>
    <w:rsid w:val="002575B8"/>
    <w:rsid w:val="002603E3"/>
    <w:rsid w:val="00272861"/>
    <w:rsid w:val="00276BFE"/>
    <w:rsid w:val="00291B2B"/>
    <w:rsid w:val="0029472C"/>
    <w:rsid w:val="002A3A2F"/>
    <w:rsid w:val="002C1EDB"/>
    <w:rsid w:val="002C32D1"/>
    <w:rsid w:val="002D2585"/>
    <w:rsid w:val="002D51AF"/>
    <w:rsid w:val="002E11B4"/>
    <w:rsid w:val="002F6490"/>
    <w:rsid w:val="003022D8"/>
    <w:rsid w:val="00303A41"/>
    <w:rsid w:val="00303D9C"/>
    <w:rsid w:val="0031079B"/>
    <w:rsid w:val="00321D76"/>
    <w:rsid w:val="00322686"/>
    <w:rsid w:val="00336AE3"/>
    <w:rsid w:val="0033765C"/>
    <w:rsid w:val="0034150B"/>
    <w:rsid w:val="00375E2D"/>
    <w:rsid w:val="00381C62"/>
    <w:rsid w:val="00384F7F"/>
    <w:rsid w:val="003A533C"/>
    <w:rsid w:val="003C0347"/>
    <w:rsid w:val="003C3D4E"/>
    <w:rsid w:val="003C4995"/>
    <w:rsid w:val="003D025F"/>
    <w:rsid w:val="003D340F"/>
    <w:rsid w:val="003D5F7E"/>
    <w:rsid w:val="003E36D3"/>
    <w:rsid w:val="00406BF0"/>
    <w:rsid w:val="00416461"/>
    <w:rsid w:val="004207E7"/>
    <w:rsid w:val="00430ECE"/>
    <w:rsid w:val="004358DE"/>
    <w:rsid w:val="004467F6"/>
    <w:rsid w:val="00447C28"/>
    <w:rsid w:val="0045232A"/>
    <w:rsid w:val="00461D98"/>
    <w:rsid w:val="004635E6"/>
    <w:rsid w:val="00464D50"/>
    <w:rsid w:val="004759BF"/>
    <w:rsid w:val="00490D78"/>
    <w:rsid w:val="00492E71"/>
    <w:rsid w:val="004A2099"/>
    <w:rsid w:val="004A2236"/>
    <w:rsid w:val="004A6501"/>
    <w:rsid w:val="004B0F3A"/>
    <w:rsid w:val="004B7262"/>
    <w:rsid w:val="004E539C"/>
    <w:rsid w:val="004F13EA"/>
    <w:rsid w:val="00504C7F"/>
    <w:rsid w:val="00506E02"/>
    <w:rsid w:val="005201E7"/>
    <w:rsid w:val="00524885"/>
    <w:rsid w:val="005251C7"/>
    <w:rsid w:val="00532B1E"/>
    <w:rsid w:val="00533343"/>
    <w:rsid w:val="00533855"/>
    <w:rsid w:val="0055039A"/>
    <w:rsid w:val="005536FA"/>
    <w:rsid w:val="005718BE"/>
    <w:rsid w:val="005754B5"/>
    <w:rsid w:val="0057668F"/>
    <w:rsid w:val="0057764F"/>
    <w:rsid w:val="00582CE5"/>
    <w:rsid w:val="00585401"/>
    <w:rsid w:val="0059244B"/>
    <w:rsid w:val="005A2E6D"/>
    <w:rsid w:val="005A4787"/>
    <w:rsid w:val="005A76D9"/>
    <w:rsid w:val="005B08E5"/>
    <w:rsid w:val="005C6D92"/>
    <w:rsid w:val="005F3706"/>
    <w:rsid w:val="00602446"/>
    <w:rsid w:val="00603BFB"/>
    <w:rsid w:val="00611EBF"/>
    <w:rsid w:val="00620A1A"/>
    <w:rsid w:val="006220EA"/>
    <w:rsid w:val="006241A0"/>
    <w:rsid w:val="006326E7"/>
    <w:rsid w:val="00633D69"/>
    <w:rsid w:val="006360F7"/>
    <w:rsid w:val="00640804"/>
    <w:rsid w:val="0064771F"/>
    <w:rsid w:val="0065480B"/>
    <w:rsid w:val="00663ADF"/>
    <w:rsid w:val="00667986"/>
    <w:rsid w:val="006701B8"/>
    <w:rsid w:val="00670391"/>
    <w:rsid w:val="006754E6"/>
    <w:rsid w:val="006919F3"/>
    <w:rsid w:val="00692E67"/>
    <w:rsid w:val="006A62FA"/>
    <w:rsid w:val="006A749C"/>
    <w:rsid w:val="006B2730"/>
    <w:rsid w:val="006B5497"/>
    <w:rsid w:val="006B5FF7"/>
    <w:rsid w:val="006C4A0F"/>
    <w:rsid w:val="006C73A8"/>
    <w:rsid w:val="006D0F7B"/>
    <w:rsid w:val="006E4378"/>
    <w:rsid w:val="006F0709"/>
    <w:rsid w:val="00705026"/>
    <w:rsid w:val="00712996"/>
    <w:rsid w:val="00712F93"/>
    <w:rsid w:val="007150D6"/>
    <w:rsid w:val="00717934"/>
    <w:rsid w:val="00721355"/>
    <w:rsid w:val="00740891"/>
    <w:rsid w:val="00743290"/>
    <w:rsid w:val="00753C19"/>
    <w:rsid w:val="007544B2"/>
    <w:rsid w:val="00761FC2"/>
    <w:rsid w:val="007648E3"/>
    <w:rsid w:val="00765DF4"/>
    <w:rsid w:val="00773A5C"/>
    <w:rsid w:val="00777C15"/>
    <w:rsid w:val="00780134"/>
    <w:rsid w:val="00784311"/>
    <w:rsid w:val="007900D3"/>
    <w:rsid w:val="00794195"/>
    <w:rsid w:val="00794622"/>
    <w:rsid w:val="007A6113"/>
    <w:rsid w:val="007C0583"/>
    <w:rsid w:val="007D1FCB"/>
    <w:rsid w:val="007F2EDD"/>
    <w:rsid w:val="00810DC3"/>
    <w:rsid w:val="00821C8E"/>
    <w:rsid w:val="008259F1"/>
    <w:rsid w:val="0083149A"/>
    <w:rsid w:val="00855EC3"/>
    <w:rsid w:val="00873338"/>
    <w:rsid w:val="00874DDB"/>
    <w:rsid w:val="008774EB"/>
    <w:rsid w:val="0088190B"/>
    <w:rsid w:val="00882B50"/>
    <w:rsid w:val="008A163C"/>
    <w:rsid w:val="008A202C"/>
    <w:rsid w:val="008A312A"/>
    <w:rsid w:val="008A6788"/>
    <w:rsid w:val="008D60A8"/>
    <w:rsid w:val="008E6C1F"/>
    <w:rsid w:val="008F3A10"/>
    <w:rsid w:val="0091360C"/>
    <w:rsid w:val="00917FA0"/>
    <w:rsid w:val="00920BCC"/>
    <w:rsid w:val="00926A83"/>
    <w:rsid w:val="00926F9F"/>
    <w:rsid w:val="00927804"/>
    <w:rsid w:val="00934A1A"/>
    <w:rsid w:val="009475F9"/>
    <w:rsid w:val="00954F09"/>
    <w:rsid w:val="0096471C"/>
    <w:rsid w:val="00991A95"/>
    <w:rsid w:val="00992161"/>
    <w:rsid w:val="00993026"/>
    <w:rsid w:val="009A2FA5"/>
    <w:rsid w:val="009B0C6E"/>
    <w:rsid w:val="009B4276"/>
    <w:rsid w:val="009D364C"/>
    <w:rsid w:val="009E7C01"/>
    <w:rsid w:val="009F4263"/>
    <w:rsid w:val="009F6395"/>
    <w:rsid w:val="00A0656E"/>
    <w:rsid w:val="00A07546"/>
    <w:rsid w:val="00A20677"/>
    <w:rsid w:val="00A21270"/>
    <w:rsid w:val="00A21945"/>
    <w:rsid w:val="00A430C8"/>
    <w:rsid w:val="00A4450D"/>
    <w:rsid w:val="00A4781B"/>
    <w:rsid w:val="00A531FB"/>
    <w:rsid w:val="00A57B2E"/>
    <w:rsid w:val="00A604DE"/>
    <w:rsid w:val="00A62CE7"/>
    <w:rsid w:val="00A63851"/>
    <w:rsid w:val="00A812A3"/>
    <w:rsid w:val="00A92B3A"/>
    <w:rsid w:val="00A94907"/>
    <w:rsid w:val="00A95D1B"/>
    <w:rsid w:val="00AA3C36"/>
    <w:rsid w:val="00AB24BF"/>
    <w:rsid w:val="00AB2759"/>
    <w:rsid w:val="00AB5EC1"/>
    <w:rsid w:val="00AC2436"/>
    <w:rsid w:val="00AC4B5D"/>
    <w:rsid w:val="00AD7590"/>
    <w:rsid w:val="00AE741C"/>
    <w:rsid w:val="00B0293D"/>
    <w:rsid w:val="00B02B44"/>
    <w:rsid w:val="00B03A24"/>
    <w:rsid w:val="00B0516D"/>
    <w:rsid w:val="00B07E71"/>
    <w:rsid w:val="00B14CBA"/>
    <w:rsid w:val="00B26034"/>
    <w:rsid w:val="00B4550D"/>
    <w:rsid w:val="00B50E5C"/>
    <w:rsid w:val="00B51985"/>
    <w:rsid w:val="00B56D8B"/>
    <w:rsid w:val="00B61670"/>
    <w:rsid w:val="00B62150"/>
    <w:rsid w:val="00B87CA5"/>
    <w:rsid w:val="00BB17D1"/>
    <w:rsid w:val="00BB492D"/>
    <w:rsid w:val="00BD3E61"/>
    <w:rsid w:val="00BD4D6C"/>
    <w:rsid w:val="00BD684B"/>
    <w:rsid w:val="00BE0650"/>
    <w:rsid w:val="00BE3C46"/>
    <w:rsid w:val="00C121EA"/>
    <w:rsid w:val="00C1694E"/>
    <w:rsid w:val="00C203E8"/>
    <w:rsid w:val="00C20FAC"/>
    <w:rsid w:val="00C2431B"/>
    <w:rsid w:val="00C62640"/>
    <w:rsid w:val="00C660D8"/>
    <w:rsid w:val="00C66616"/>
    <w:rsid w:val="00C729B8"/>
    <w:rsid w:val="00C74A1B"/>
    <w:rsid w:val="00C7512E"/>
    <w:rsid w:val="00C7659C"/>
    <w:rsid w:val="00CB1013"/>
    <w:rsid w:val="00CB2F3D"/>
    <w:rsid w:val="00CC58DD"/>
    <w:rsid w:val="00CD0CB9"/>
    <w:rsid w:val="00CD5C25"/>
    <w:rsid w:val="00CD6D1A"/>
    <w:rsid w:val="00CF2F7A"/>
    <w:rsid w:val="00D12135"/>
    <w:rsid w:val="00D13E59"/>
    <w:rsid w:val="00D6602C"/>
    <w:rsid w:val="00D753A5"/>
    <w:rsid w:val="00D96845"/>
    <w:rsid w:val="00DA0C48"/>
    <w:rsid w:val="00DA1B89"/>
    <w:rsid w:val="00DB5AB4"/>
    <w:rsid w:val="00DB7AE8"/>
    <w:rsid w:val="00DC501D"/>
    <w:rsid w:val="00DC61E1"/>
    <w:rsid w:val="00DD09F0"/>
    <w:rsid w:val="00DD22DA"/>
    <w:rsid w:val="00DD6417"/>
    <w:rsid w:val="00DE3EBE"/>
    <w:rsid w:val="00DE689A"/>
    <w:rsid w:val="00E16F42"/>
    <w:rsid w:val="00E21BA4"/>
    <w:rsid w:val="00E40499"/>
    <w:rsid w:val="00E41EB7"/>
    <w:rsid w:val="00E42566"/>
    <w:rsid w:val="00E5738B"/>
    <w:rsid w:val="00E577EF"/>
    <w:rsid w:val="00E6733B"/>
    <w:rsid w:val="00E8128D"/>
    <w:rsid w:val="00E830FF"/>
    <w:rsid w:val="00E96F73"/>
    <w:rsid w:val="00EA4667"/>
    <w:rsid w:val="00EB5EDF"/>
    <w:rsid w:val="00EB7DCE"/>
    <w:rsid w:val="00EC6B32"/>
    <w:rsid w:val="00ED18A5"/>
    <w:rsid w:val="00ED7746"/>
    <w:rsid w:val="00EE197B"/>
    <w:rsid w:val="00EE7385"/>
    <w:rsid w:val="00EE7636"/>
    <w:rsid w:val="00EF0B4D"/>
    <w:rsid w:val="00EF2602"/>
    <w:rsid w:val="00EF58A2"/>
    <w:rsid w:val="00F02B22"/>
    <w:rsid w:val="00F15993"/>
    <w:rsid w:val="00F15EE7"/>
    <w:rsid w:val="00F26FE2"/>
    <w:rsid w:val="00F35D59"/>
    <w:rsid w:val="00F60691"/>
    <w:rsid w:val="00F6688E"/>
    <w:rsid w:val="00F7395D"/>
    <w:rsid w:val="00F77B25"/>
    <w:rsid w:val="00F83C7F"/>
    <w:rsid w:val="00F96FB9"/>
    <w:rsid w:val="00FA1116"/>
    <w:rsid w:val="00FB5E7E"/>
    <w:rsid w:val="00FB79D3"/>
    <w:rsid w:val="00FC06B0"/>
    <w:rsid w:val="00FC70F4"/>
    <w:rsid w:val="00FD2BFB"/>
    <w:rsid w:val="00FE05B3"/>
    <w:rsid w:val="00FE2ED6"/>
    <w:rsid w:val="00FF29F8"/>
    <w:rsid w:val="11FD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3D7F4"/>
  <w15:docId w15:val="{6FCE6D8D-8F58-43A8-B237-1F1A3B881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C4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basic-word">
    <w:name w:val="basic-word"/>
    <w:basedOn w:val="a0"/>
    <w:qFormat/>
  </w:style>
  <w:style w:type="paragraph" w:customStyle="1" w:styleId="EndNoteBibliographyTitle">
    <w:name w:val="EndNote Bibliography Title"/>
    <w:basedOn w:val="a"/>
    <w:link w:val="EndNoteBibliographyTitle0"/>
    <w:rsid w:val="001606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606F8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1606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606F8"/>
    <w:rPr>
      <w:rFonts w:ascii="等线" w:eastAsia="等线" w:hAnsi="等线"/>
      <w:noProof/>
      <w:kern w:val="2"/>
      <w:szCs w:val="22"/>
    </w:rPr>
  </w:style>
  <w:style w:type="character" w:styleId="a8">
    <w:name w:val="Hyperlink"/>
    <w:basedOn w:val="a0"/>
    <w:uiPriority w:val="99"/>
    <w:unhideWhenUsed/>
    <w:rsid w:val="001606F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606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omim.org/entry/61004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DBF06-7865-40FE-B471-407D4B1AC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6</TotalTime>
  <Pages>1</Pages>
  <Words>1237</Words>
  <Characters>7051</Characters>
  <Application>Microsoft Office Word</Application>
  <DocSecurity>0</DocSecurity>
  <Lines>58</Lines>
  <Paragraphs>16</Paragraphs>
  <ScaleCrop>false</ScaleCrop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楠翔 沈</dc:creator>
  <cp:lastModifiedBy>zilong ye</cp:lastModifiedBy>
  <cp:revision>139</cp:revision>
  <dcterms:created xsi:type="dcterms:W3CDTF">2022-12-27T09:44:00Z</dcterms:created>
  <dcterms:modified xsi:type="dcterms:W3CDTF">2025-12-22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DE70910BED1406DB0695341261911BA_12</vt:lpwstr>
  </property>
</Properties>
</file>